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0EB5B" w14:textId="15556D91" w:rsidR="00187554" w:rsidRPr="0020663D" w:rsidRDefault="00187554" w:rsidP="0020663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0663D">
        <w:rPr>
          <w:rFonts w:ascii="Times New Roman" w:hAnsi="Times New Roman" w:cs="Times New Roman"/>
          <w:b/>
          <w:bCs/>
          <w:sz w:val="28"/>
          <w:szCs w:val="28"/>
        </w:rPr>
        <w:t>Supplementary Materials for</w:t>
      </w:r>
      <w:r w:rsidR="0020663D" w:rsidRPr="0020663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96684" w:rsidRPr="00A96684">
        <w:rPr>
          <w:rFonts w:ascii="Times New Roman" w:hAnsi="Times New Roman" w:cs="Times New Roman"/>
          <w:b/>
          <w:bCs/>
          <w:sz w:val="28"/>
          <w:szCs w:val="28"/>
        </w:rPr>
        <w:t>Shared and distinct pathways from anxiety disorder and depression to cardiovascular disease: a UK Biobank prospective cohort study</w:t>
      </w:r>
    </w:p>
    <w:p w14:paraId="5D21C977" w14:textId="77777777" w:rsidR="00187554" w:rsidRDefault="00187554" w:rsidP="0018755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43AC38A" w14:textId="77777777" w:rsidR="00187554" w:rsidRDefault="00187554" w:rsidP="0018755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953103F" w14:textId="1D3A79F0" w:rsidR="00D01251" w:rsidRDefault="00D01251" w:rsidP="00D01251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187554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1.</w:t>
      </w:r>
      <w:r w:rsidRPr="00187554">
        <w:rPr>
          <w:rFonts w:ascii="Times New Roman" w:hAnsi="Times New Roman" w:cs="Times New Roman"/>
          <w:sz w:val="22"/>
          <w:szCs w:val="22"/>
        </w:rPr>
        <w:t xml:space="preserve"> Associations between anxiety disorder and depression and potential mediators</w:t>
      </w:r>
    </w:p>
    <w:p w14:paraId="1ED75A2F" w14:textId="77777777" w:rsidR="00D01251" w:rsidRDefault="00D01251" w:rsidP="00D01251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0D6C7D8C" w14:textId="25E884C4" w:rsidR="003F7044" w:rsidRDefault="00047332" w:rsidP="00D01251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187554" w:rsidRPr="00187554">
        <w:rPr>
          <w:rFonts w:ascii="Times New Roman" w:hAnsi="Times New Roman" w:cs="Times New Roman"/>
          <w:sz w:val="22"/>
          <w:szCs w:val="22"/>
        </w:rPr>
        <w:t xml:space="preserve">Table </w:t>
      </w:r>
      <w:r w:rsidR="00D01251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EB10C6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187554" w:rsidRPr="0018755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187554" w:rsidRPr="00187554">
        <w:rPr>
          <w:rFonts w:ascii="Times New Roman" w:hAnsi="Times New Roman" w:cs="Times New Roman"/>
          <w:sz w:val="22"/>
          <w:szCs w:val="22"/>
        </w:rPr>
        <w:t>Associations between potential mediators and incident cardiovascular disease</w:t>
      </w:r>
    </w:p>
    <w:p w14:paraId="669EDB15" w14:textId="77777777" w:rsidR="00BA41BE" w:rsidRDefault="00BA41BE" w:rsidP="00D01251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274AC875" w14:textId="6CF679C1" w:rsidR="00D01251" w:rsidRDefault="00D01251" w:rsidP="00D01251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20663D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3.</w:t>
      </w:r>
      <w:r w:rsidRPr="0020663D">
        <w:rPr>
          <w:rFonts w:ascii="Times New Roman" w:hAnsi="Times New Roman" w:cs="Times New Roman"/>
          <w:sz w:val="22"/>
          <w:szCs w:val="22"/>
        </w:rPr>
        <w:t xml:space="preserve"> Associations between anxiety disorder and depression </w:t>
      </w:r>
      <w:r>
        <w:rPr>
          <w:rFonts w:ascii="Times New Roman" w:hAnsi="Times New Roman" w:cs="Times New Roman"/>
          <w:sz w:val="22"/>
          <w:szCs w:val="22"/>
        </w:rPr>
        <w:t xml:space="preserve">(ascertained through hospital admission data and self-reports) </w:t>
      </w:r>
      <w:r w:rsidRPr="0020663D">
        <w:rPr>
          <w:rFonts w:ascii="Times New Roman" w:hAnsi="Times New Roman" w:cs="Times New Roman"/>
          <w:sz w:val="22"/>
          <w:szCs w:val="22"/>
        </w:rPr>
        <w:t>and potential mediators</w:t>
      </w:r>
    </w:p>
    <w:p w14:paraId="61079E3E" w14:textId="77777777" w:rsidR="00D01251" w:rsidRDefault="00D01251" w:rsidP="00D01251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243596D0" w14:textId="7C6B18AE" w:rsidR="00D01251" w:rsidRDefault="00EB10C6" w:rsidP="00D01251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20663D">
        <w:rPr>
          <w:rFonts w:ascii="Times New Roman" w:hAnsi="Times New Roman" w:cs="Times New Roman"/>
          <w:sz w:val="22"/>
          <w:szCs w:val="22"/>
        </w:rPr>
        <w:t xml:space="preserve">Table </w:t>
      </w:r>
      <w:r w:rsidR="00D01251"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>.</w:t>
      </w:r>
      <w:r w:rsidR="00D01251">
        <w:rPr>
          <w:rFonts w:ascii="Times New Roman" w:hAnsi="Times New Roman" w:cs="Times New Roman"/>
          <w:sz w:val="22"/>
          <w:szCs w:val="22"/>
        </w:rPr>
        <w:t xml:space="preserve"> </w:t>
      </w:r>
      <w:r w:rsidR="00D01251" w:rsidRPr="00D01251">
        <w:rPr>
          <w:rFonts w:ascii="Times New Roman" w:hAnsi="Times New Roman" w:cs="Times New Roman"/>
          <w:sz w:val="22"/>
          <w:szCs w:val="22"/>
        </w:rPr>
        <w:t>Associations between potential mediators and incident cardiovascular disease adjusted for anxiety disorder or depression (ascertained through hospital admission data and self-reports)</w:t>
      </w:r>
    </w:p>
    <w:p w14:paraId="6D02BDDB" w14:textId="77777777" w:rsidR="00D01251" w:rsidRDefault="00D01251" w:rsidP="00D01251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774795BC" w14:textId="0FF2CBA9" w:rsidR="00187554" w:rsidRDefault="00047332" w:rsidP="00D01251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187554" w:rsidRPr="00187554">
        <w:rPr>
          <w:rFonts w:ascii="Times New Roman" w:hAnsi="Times New Roman" w:cs="Times New Roman"/>
          <w:sz w:val="22"/>
          <w:szCs w:val="22"/>
        </w:rPr>
        <w:t xml:space="preserve">Table </w:t>
      </w:r>
      <w:r w:rsidR="00EB10C6">
        <w:rPr>
          <w:rFonts w:ascii="Times New Roman" w:hAnsi="Times New Roman" w:cs="Times New Roman"/>
          <w:sz w:val="22"/>
          <w:szCs w:val="22"/>
        </w:rPr>
        <w:t>5.</w:t>
      </w:r>
      <w:r w:rsidR="00187554" w:rsidRPr="00187554">
        <w:rPr>
          <w:rFonts w:ascii="Times New Roman" w:hAnsi="Times New Roman" w:cs="Times New Roman"/>
          <w:sz w:val="22"/>
          <w:szCs w:val="22"/>
        </w:rPr>
        <w:t xml:space="preserve"> </w:t>
      </w:r>
      <w:r w:rsidR="005E446E" w:rsidRPr="0020663D">
        <w:rPr>
          <w:rFonts w:ascii="Times New Roman" w:hAnsi="Times New Roman" w:cs="Times New Roman"/>
          <w:sz w:val="22"/>
          <w:szCs w:val="22"/>
        </w:rPr>
        <w:t xml:space="preserve">Effect size estimates and proportions mediated via lifestyle, physical and metabolic factors of the associations between anxiety disorder and depression </w:t>
      </w:r>
      <w:r w:rsidR="005E446E">
        <w:rPr>
          <w:rFonts w:ascii="Times New Roman" w:hAnsi="Times New Roman" w:cs="Times New Roman"/>
          <w:sz w:val="22"/>
          <w:szCs w:val="22"/>
        </w:rPr>
        <w:t xml:space="preserve">(ascertained through hospital admission data and self-reports) </w:t>
      </w:r>
      <w:r w:rsidR="005E446E" w:rsidRPr="0020663D">
        <w:rPr>
          <w:rFonts w:ascii="Times New Roman" w:hAnsi="Times New Roman" w:cs="Times New Roman"/>
          <w:sz w:val="22"/>
          <w:szCs w:val="22"/>
        </w:rPr>
        <w:t>and incident cardiovascular disease</w:t>
      </w:r>
    </w:p>
    <w:p w14:paraId="63C48756" w14:textId="77777777" w:rsidR="006F7F17" w:rsidRDefault="006F7F17" w:rsidP="00D01251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303E602D" w14:textId="18EE05B1" w:rsidR="006F7F17" w:rsidRDefault="006F7F17" w:rsidP="00D01251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</w:t>
      </w:r>
      <w:r w:rsidRPr="00107CDA">
        <w:rPr>
          <w:rFonts w:ascii="Times New Roman" w:hAnsi="Times New Roman" w:cs="Times New Roman"/>
          <w:sz w:val="22"/>
          <w:szCs w:val="22"/>
        </w:rPr>
        <w:t xml:space="preserve"> Figure </w:t>
      </w:r>
      <w:r>
        <w:rPr>
          <w:rFonts w:ascii="Times New Roman" w:hAnsi="Times New Roman" w:cs="Times New Roman"/>
          <w:sz w:val="22"/>
          <w:szCs w:val="22"/>
        </w:rPr>
        <w:t>1.</w:t>
      </w:r>
      <w:r w:rsidRPr="00107CD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ssociations between anxiety disorder and depression and incident cardiovascular disease</w:t>
      </w:r>
    </w:p>
    <w:p w14:paraId="1FC5B3B2" w14:textId="77777777" w:rsidR="00EB10C6" w:rsidRDefault="00EB10C6" w:rsidP="00D01251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4C23E69C" w14:textId="545BEFFA" w:rsidR="00EB10C6" w:rsidRDefault="00EB10C6" w:rsidP="00D01251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Figure </w:t>
      </w:r>
      <w:r w:rsidR="006F7F17"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F1632F">
        <w:rPr>
          <w:rFonts w:ascii="Times New Roman" w:hAnsi="Times New Roman" w:cs="Times New Roman"/>
          <w:sz w:val="22"/>
          <w:szCs w:val="22"/>
        </w:rPr>
        <w:t xml:space="preserve">Associations between anxiety disorder and depression (ascertained through hospital admission data and self-reports) and </w:t>
      </w:r>
      <w:r>
        <w:rPr>
          <w:rFonts w:ascii="Times New Roman" w:hAnsi="Times New Roman" w:cs="Times New Roman"/>
          <w:sz w:val="22"/>
          <w:szCs w:val="22"/>
        </w:rPr>
        <w:t>incident cardiovascular disease</w:t>
      </w:r>
    </w:p>
    <w:p w14:paraId="4528DFF0" w14:textId="77777777" w:rsidR="00EB10C6" w:rsidRDefault="00EB10C6" w:rsidP="00D01251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4C13DCEC" w14:textId="651C2BF5" w:rsidR="00EB10C6" w:rsidRDefault="00EB10C6" w:rsidP="00D01251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Figure </w:t>
      </w:r>
      <w:r w:rsidR="006F7F17"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107CDA">
        <w:rPr>
          <w:rFonts w:ascii="Times New Roman" w:hAnsi="Times New Roman" w:cs="Times New Roman"/>
          <w:sz w:val="22"/>
          <w:szCs w:val="22"/>
        </w:rPr>
        <w:t xml:space="preserve"> Proportions mediated by lifestyle, physical and metabolic factors of the associations between anxiety disorder </w:t>
      </w:r>
      <w:r w:rsidRPr="00F1632F">
        <w:rPr>
          <w:rFonts w:ascii="Times New Roman" w:hAnsi="Times New Roman" w:cs="Times New Roman"/>
          <w:sz w:val="22"/>
          <w:szCs w:val="22"/>
        </w:rPr>
        <w:t>(ascertained through hospital admission data and self-reports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07CDA">
        <w:rPr>
          <w:rFonts w:ascii="Times New Roman" w:hAnsi="Times New Roman" w:cs="Times New Roman"/>
          <w:sz w:val="22"/>
          <w:szCs w:val="22"/>
        </w:rPr>
        <w:t>and depression and incident cardiovascular disease</w:t>
      </w:r>
    </w:p>
    <w:p w14:paraId="18388A07" w14:textId="77777777" w:rsidR="00EB10C6" w:rsidRDefault="00EB10C6" w:rsidP="0018755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04836B9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3D682090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5EB6077B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0849EB5B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16D6A43B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43671851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651CADB2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18407071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7B264C4E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074A4174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46BDAF05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75F02F46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1A52962E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6D581F07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68AB31D9" w14:textId="77777777" w:rsid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70FBA704" w14:textId="77777777" w:rsidR="00D01251" w:rsidRDefault="00D01251" w:rsidP="0020663D">
      <w:pPr>
        <w:rPr>
          <w:rFonts w:ascii="Times New Roman" w:hAnsi="Times New Roman" w:cs="Times New Roman"/>
          <w:sz w:val="22"/>
          <w:szCs w:val="22"/>
        </w:rPr>
      </w:pPr>
    </w:p>
    <w:p w14:paraId="0B5D61D6" w14:textId="77777777" w:rsidR="00D01251" w:rsidRDefault="00D01251" w:rsidP="0020663D">
      <w:pPr>
        <w:rPr>
          <w:rFonts w:ascii="Times New Roman" w:hAnsi="Times New Roman" w:cs="Times New Roman"/>
          <w:sz w:val="22"/>
          <w:szCs w:val="22"/>
        </w:rPr>
      </w:pPr>
    </w:p>
    <w:p w14:paraId="5EB836A8" w14:textId="77777777" w:rsidR="00D01251" w:rsidRPr="0020663D" w:rsidRDefault="00D01251" w:rsidP="0020663D">
      <w:pPr>
        <w:rPr>
          <w:rFonts w:ascii="Times New Roman" w:hAnsi="Times New Roman" w:cs="Times New Roman"/>
          <w:sz w:val="22"/>
          <w:szCs w:val="22"/>
        </w:rPr>
      </w:pPr>
    </w:p>
    <w:p w14:paraId="0AA437AA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58F82276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383E9B62" w14:textId="551CF51E" w:rsidR="0020663D" w:rsidRDefault="00047332" w:rsidP="0020663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BC0D2B" w:rsidRPr="0020663D">
        <w:rPr>
          <w:rFonts w:ascii="Times New Roman" w:hAnsi="Times New Roman" w:cs="Times New Roman"/>
          <w:sz w:val="22"/>
          <w:szCs w:val="22"/>
        </w:rPr>
        <w:t xml:space="preserve">Table </w:t>
      </w:r>
      <w:r w:rsidR="00CF6054">
        <w:rPr>
          <w:rFonts w:ascii="Times New Roman" w:hAnsi="Times New Roman" w:cs="Times New Roman"/>
          <w:sz w:val="22"/>
          <w:szCs w:val="22"/>
        </w:rPr>
        <w:t>1</w:t>
      </w:r>
      <w:r w:rsidR="00BC0D2B">
        <w:rPr>
          <w:rFonts w:ascii="Times New Roman" w:hAnsi="Times New Roman" w:cs="Times New Roman"/>
          <w:sz w:val="22"/>
          <w:szCs w:val="22"/>
        </w:rPr>
        <w:t>.</w:t>
      </w:r>
      <w:r w:rsidR="00BC0D2B" w:rsidRPr="0020663D">
        <w:rPr>
          <w:rFonts w:ascii="Times New Roman" w:hAnsi="Times New Roman" w:cs="Times New Roman"/>
          <w:sz w:val="22"/>
          <w:szCs w:val="22"/>
        </w:rPr>
        <w:t xml:space="preserve"> Associations between anxiety disorder and depression and potential mediators</w:t>
      </w:r>
    </w:p>
    <w:tbl>
      <w:tblPr>
        <w:tblStyle w:val="TableGrid"/>
        <w:tblW w:w="9755" w:type="dxa"/>
        <w:jc w:val="right"/>
        <w:tblLook w:val="04A0" w:firstRow="1" w:lastRow="0" w:firstColumn="1" w:lastColumn="0" w:noHBand="0" w:noVBand="1"/>
      </w:tblPr>
      <w:tblGrid>
        <w:gridCol w:w="4083"/>
        <w:gridCol w:w="1418"/>
        <w:gridCol w:w="1418"/>
        <w:gridCol w:w="1418"/>
        <w:gridCol w:w="1418"/>
      </w:tblGrid>
      <w:tr w:rsidR="006D31A4" w:rsidRPr="00995469" w14:paraId="3393374A" w14:textId="77777777" w:rsidTr="006D31A4">
        <w:trPr>
          <w:jc w:val="right"/>
        </w:trPr>
        <w:tc>
          <w:tcPr>
            <w:tcW w:w="4083" w:type="dxa"/>
            <w:vMerge w:val="restart"/>
          </w:tcPr>
          <w:p w14:paraId="5CC61AE8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  <w:gridSpan w:val="2"/>
          </w:tcPr>
          <w:p w14:paraId="37032720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  <w:p w14:paraId="0F00BF3C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N = 254,695</w:t>
            </w:r>
          </w:p>
        </w:tc>
        <w:tc>
          <w:tcPr>
            <w:tcW w:w="2836" w:type="dxa"/>
            <w:gridSpan w:val="2"/>
          </w:tcPr>
          <w:p w14:paraId="2AB514A6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  <w:p w14:paraId="7FE5F274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N = 254,695</w:t>
            </w:r>
          </w:p>
        </w:tc>
      </w:tr>
      <w:tr w:rsidR="006D31A4" w:rsidRPr="00995469" w14:paraId="132E1171" w14:textId="77777777" w:rsidTr="006D31A4">
        <w:trPr>
          <w:jc w:val="right"/>
        </w:trPr>
        <w:tc>
          <w:tcPr>
            <w:tcW w:w="4083" w:type="dxa"/>
            <w:vMerge/>
          </w:tcPr>
          <w:p w14:paraId="31BCE1FB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6363AB1" w14:textId="42E72FD7" w:rsidR="006D31A4" w:rsidRPr="00995469" w:rsidRDefault="00995469" w:rsidP="006D31A4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</w:t>
            </w:r>
            <w:r w:rsidR="006D31A4"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418" w:type="dxa"/>
          </w:tcPr>
          <w:p w14:paraId="59767057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18" w:type="dxa"/>
          </w:tcPr>
          <w:p w14:paraId="2FC0A3DB" w14:textId="7235FF1C" w:rsidR="006D31A4" w:rsidRPr="00995469" w:rsidRDefault="00995469" w:rsidP="006D31A4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</w:t>
            </w:r>
            <w:r w:rsidR="006D31A4"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418" w:type="dxa"/>
          </w:tcPr>
          <w:p w14:paraId="0C5AD1C4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6D31A4" w:rsidRPr="00995469" w14:paraId="5AAA44D8" w14:textId="77777777" w:rsidTr="006D31A4">
        <w:trPr>
          <w:jc w:val="right"/>
        </w:trPr>
        <w:tc>
          <w:tcPr>
            <w:tcW w:w="4083" w:type="dxa"/>
          </w:tcPr>
          <w:p w14:paraId="695FC93B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MET-minutes/week &lt;1000</w:t>
            </w:r>
          </w:p>
        </w:tc>
        <w:tc>
          <w:tcPr>
            <w:tcW w:w="1418" w:type="dxa"/>
          </w:tcPr>
          <w:p w14:paraId="1AB7CA95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8" w:type="dxa"/>
          </w:tcPr>
          <w:p w14:paraId="17E36A0F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18" w:type="dxa"/>
          </w:tcPr>
          <w:p w14:paraId="0A687035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18" w:type="dxa"/>
          </w:tcPr>
          <w:p w14:paraId="63A561EA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0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9</w:t>
            </w:r>
          </w:p>
        </w:tc>
      </w:tr>
      <w:tr w:rsidR="006D31A4" w:rsidRPr="00995469" w14:paraId="76ECB835" w14:textId="77777777" w:rsidTr="006D31A4">
        <w:trPr>
          <w:jc w:val="right"/>
        </w:trPr>
        <w:tc>
          <w:tcPr>
            <w:tcW w:w="4083" w:type="dxa"/>
          </w:tcPr>
          <w:p w14:paraId="511FEF74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TV viewing ≥3 hours/day</w:t>
            </w:r>
          </w:p>
        </w:tc>
        <w:tc>
          <w:tcPr>
            <w:tcW w:w="1418" w:type="dxa"/>
          </w:tcPr>
          <w:p w14:paraId="51321EF0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418" w:type="dxa"/>
          </w:tcPr>
          <w:p w14:paraId="0AD9C950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18" w:type="dxa"/>
          </w:tcPr>
          <w:p w14:paraId="600CB9A8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18" w:type="dxa"/>
          </w:tcPr>
          <w:p w14:paraId="633B59B1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4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6</w:t>
            </w:r>
          </w:p>
        </w:tc>
      </w:tr>
      <w:tr w:rsidR="006D31A4" w:rsidRPr="00995469" w14:paraId="1658508F" w14:textId="77777777" w:rsidTr="006D31A4">
        <w:trPr>
          <w:jc w:val="right"/>
        </w:trPr>
        <w:tc>
          <w:tcPr>
            <w:tcW w:w="4083" w:type="dxa"/>
          </w:tcPr>
          <w:p w14:paraId="7263D272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Diet quality score &lt;5</w:t>
            </w:r>
          </w:p>
        </w:tc>
        <w:tc>
          <w:tcPr>
            <w:tcW w:w="1418" w:type="dxa"/>
          </w:tcPr>
          <w:p w14:paraId="7A8D4FBA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8" w:type="dxa"/>
          </w:tcPr>
          <w:p w14:paraId="1A389D91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7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8" w:type="dxa"/>
          </w:tcPr>
          <w:p w14:paraId="0901750F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18" w:type="dxa"/>
          </w:tcPr>
          <w:p w14:paraId="17F46877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9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7</w:t>
            </w:r>
          </w:p>
        </w:tc>
      </w:tr>
      <w:tr w:rsidR="006D31A4" w:rsidRPr="00995469" w14:paraId="4FE5799D" w14:textId="77777777" w:rsidTr="006D31A4">
        <w:trPr>
          <w:jc w:val="right"/>
        </w:trPr>
        <w:tc>
          <w:tcPr>
            <w:tcW w:w="4083" w:type="dxa"/>
          </w:tcPr>
          <w:p w14:paraId="551741AF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1418" w:type="dxa"/>
          </w:tcPr>
          <w:p w14:paraId="783FB834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418" w:type="dxa"/>
          </w:tcPr>
          <w:p w14:paraId="3F8A96BB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0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418" w:type="dxa"/>
          </w:tcPr>
          <w:p w14:paraId="42C556BB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418" w:type="dxa"/>
          </w:tcPr>
          <w:p w14:paraId="279D12C3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0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44</w:t>
            </w:r>
          </w:p>
        </w:tc>
      </w:tr>
      <w:tr w:rsidR="006D31A4" w:rsidRPr="00995469" w14:paraId="15036CF4" w14:textId="77777777" w:rsidTr="006D31A4">
        <w:trPr>
          <w:jc w:val="right"/>
        </w:trPr>
        <w:tc>
          <w:tcPr>
            <w:tcW w:w="4083" w:type="dxa"/>
          </w:tcPr>
          <w:p w14:paraId="31774D69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Sleep duration &lt;7 hours/day</w:t>
            </w:r>
          </w:p>
        </w:tc>
        <w:tc>
          <w:tcPr>
            <w:tcW w:w="1418" w:type="dxa"/>
          </w:tcPr>
          <w:p w14:paraId="48E172A9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18" w:type="dxa"/>
          </w:tcPr>
          <w:p w14:paraId="0BF89C1B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3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418" w:type="dxa"/>
          </w:tcPr>
          <w:p w14:paraId="5B898210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18" w:type="dxa"/>
          </w:tcPr>
          <w:p w14:paraId="454F79E0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7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9</w:t>
            </w:r>
          </w:p>
        </w:tc>
      </w:tr>
      <w:tr w:rsidR="006D31A4" w:rsidRPr="00995469" w14:paraId="4F1749BC" w14:textId="77777777" w:rsidTr="006D31A4">
        <w:trPr>
          <w:jc w:val="right"/>
        </w:trPr>
        <w:tc>
          <w:tcPr>
            <w:tcW w:w="4083" w:type="dxa"/>
          </w:tcPr>
          <w:p w14:paraId="3F7799AB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Waist-hip ratio</w:t>
            </w:r>
          </w:p>
          <w:p w14:paraId="6A4F0478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≥0.90 (male) ≥0.85 (female)</w:t>
            </w:r>
          </w:p>
        </w:tc>
        <w:tc>
          <w:tcPr>
            <w:tcW w:w="1418" w:type="dxa"/>
          </w:tcPr>
          <w:p w14:paraId="746B5724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18" w:type="dxa"/>
          </w:tcPr>
          <w:p w14:paraId="54FB0154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18" w:type="dxa"/>
          </w:tcPr>
          <w:p w14:paraId="3C6EDA18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18" w:type="dxa"/>
          </w:tcPr>
          <w:p w14:paraId="03B197C0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7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8</w:t>
            </w:r>
          </w:p>
        </w:tc>
      </w:tr>
      <w:tr w:rsidR="006D31A4" w:rsidRPr="00995469" w14:paraId="04552C29" w14:textId="77777777" w:rsidTr="006D31A4">
        <w:trPr>
          <w:jc w:val="right"/>
        </w:trPr>
        <w:tc>
          <w:tcPr>
            <w:tcW w:w="4083" w:type="dxa"/>
          </w:tcPr>
          <w:p w14:paraId="4B7498D9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Body mass index ≥30kg/m2</w:t>
            </w:r>
          </w:p>
        </w:tc>
        <w:tc>
          <w:tcPr>
            <w:tcW w:w="1418" w:type="dxa"/>
          </w:tcPr>
          <w:p w14:paraId="531897B8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18" w:type="dxa"/>
          </w:tcPr>
          <w:p w14:paraId="71815458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18" w:type="dxa"/>
          </w:tcPr>
          <w:p w14:paraId="098DA065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418" w:type="dxa"/>
          </w:tcPr>
          <w:p w14:paraId="194EEFE0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7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1</w:t>
            </w:r>
          </w:p>
        </w:tc>
      </w:tr>
      <w:tr w:rsidR="006D31A4" w:rsidRPr="00995469" w14:paraId="43DF7673" w14:textId="77777777" w:rsidTr="006D31A4">
        <w:trPr>
          <w:jc w:val="right"/>
        </w:trPr>
        <w:tc>
          <w:tcPr>
            <w:tcW w:w="4083" w:type="dxa"/>
          </w:tcPr>
          <w:p w14:paraId="528BD4D2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Grip strength</w:t>
            </w:r>
          </w:p>
          <w:p w14:paraId="59705168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&lt;36 Kg (male) &lt;21 Kg (female)</w:t>
            </w:r>
          </w:p>
        </w:tc>
        <w:tc>
          <w:tcPr>
            <w:tcW w:w="1418" w:type="dxa"/>
          </w:tcPr>
          <w:p w14:paraId="44EFE9CF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18" w:type="dxa"/>
          </w:tcPr>
          <w:p w14:paraId="42E97AAC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18" w:type="dxa"/>
          </w:tcPr>
          <w:p w14:paraId="1213F579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18" w:type="dxa"/>
          </w:tcPr>
          <w:p w14:paraId="22BCE665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0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1</w:t>
            </w:r>
          </w:p>
        </w:tc>
      </w:tr>
      <w:tr w:rsidR="006D31A4" w:rsidRPr="00995469" w14:paraId="6F713655" w14:textId="77777777" w:rsidTr="006D31A4">
        <w:trPr>
          <w:jc w:val="right"/>
        </w:trPr>
        <w:tc>
          <w:tcPr>
            <w:tcW w:w="4083" w:type="dxa"/>
          </w:tcPr>
          <w:p w14:paraId="6ECFF7BC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SBP ≥140mmHg or medication</w:t>
            </w:r>
          </w:p>
        </w:tc>
        <w:tc>
          <w:tcPr>
            <w:tcW w:w="1418" w:type="dxa"/>
          </w:tcPr>
          <w:p w14:paraId="3B5FDEF5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18" w:type="dxa"/>
          </w:tcPr>
          <w:p w14:paraId="67F939FD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, 1.19</w:t>
            </w:r>
          </w:p>
        </w:tc>
        <w:tc>
          <w:tcPr>
            <w:tcW w:w="1418" w:type="dxa"/>
          </w:tcPr>
          <w:p w14:paraId="5F3288B5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8" w:type="dxa"/>
          </w:tcPr>
          <w:p w14:paraId="30B373E0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1</w:t>
            </w:r>
          </w:p>
        </w:tc>
      </w:tr>
      <w:tr w:rsidR="006D31A4" w:rsidRPr="00995469" w14:paraId="6956BF7B" w14:textId="77777777" w:rsidTr="006D31A4">
        <w:trPr>
          <w:jc w:val="right"/>
        </w:trPr>
        <w:tc>
          <w:tcPr>
            <w:tcW w:w="4083" w:type="dxa"/>
          </w:tcPr>
          <w:p w14:paraId="653E528A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HbA1c ≥ 48 mmol/mol or medication</w:t>
            </w:r>
          </w:p>
        </w:tc>
        <w:tc>
          <w:tcPr>
            <w:tcW w:w="1418" w:type="dxa"/>
          </w:tcPr>
          <w:p w14:paraId="22F1551F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418" w:type="dxa"/>
          </w:tcPr>
          <w:p w14:paraId="1F5B49B3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9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418" w:type="dxa"/>
          </w:tcPr>
          <w:p w14:paraId="0C271DCA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418" w:type="dxa"/>
          </w:tcPr>
          <w:p w14:paraId="53AE85FB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0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37</w:t>
            </w:r>
          </w:p>
        </w:tc>
      </w:tr>
      <w:tr w:rsidR="006D31A4" w:rsidRPr="00995469" w14:paraId="5BB1DF39" w14:textId="77777777" w:rsidTr="006D31A4">
        <w:trPr>
          <w:jc w:val="right"/>
        </w:trPr>
        <w:tc>
          <w:tcPr>
            <w:tcW w:w="4083" w:type="dxa"/>
          </w:tcPr>
          <w:p w14:paraId="3FFCAE98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LDL-c ≥ 4.9 mmol/L or medication</w:t>
            </w:r>
          </w:p>
        </w:tc>
        <w:tc>
          <w:tcPr>
            <w:tcW w:w="1418" w:type="dxa"/>
          </w:tcPr>
          <w:p w14:paraId="5BC2E00C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18" w:type="dxa"/>
          </w:tcPr>
          <w:p w14:paraId="5E1A1C9A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1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418" w:type="dxa"/>
          </w:tcPr>
          <w:p w14:paraId="2AC81D88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418" w:type="dxa"/>
          </w:tcPr>
          <w:p w14:paraId="5A21BF39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7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4</w:t>
            </w:r>
          </w:p>
        </w:tc>
      </w:tr>
      <w:tr w:rsidR="006D31A4" w:rsidRPr="00995469" w14:paraId="3BAA75BA" w14:textId="77777777" w:rsidTr="006D31A4">
        <w:trPr>
          <w:jc w:val="right"/>
        </w:trPr>
        <w:tc>
          <w:tcPr>
            <w:tcW w:w="4083" w:type="dxa"/>
          </w:tcPr>
          <w:p w14:paraId="51CD6EAA" w14:textId="77777777" w:rsidR="006D31A4" w:rsidRPr="00995469" w:rsidRDefault="006D31A4" w:rsidP="006D31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CRP &gt;3mg/L</w:t>
            </w:r>
          </w:p>
        </w:tc>
        <w:tc>
          <w:tcPr>
            <w:tcW w:w="1418" w:type="dxa"/>
          </w:tcPr>
          <w:p w14:paraId="511B4B3F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418" w:type="dxa"/>
          </w:tcPr>
          <w:p w14:paraId="1F228169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418" w:type="dxa"/>
          </w:tcPr>
          <w:p w14:paraId="09CB649A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18" w:type="dxa"/>
          </w:tcPr>
          <w:p w14:paraId="5ADF180C" w14:textId="77777777" w:rsidR="006D31A4" w:rsidRPr="00995469" w:rsidRDefault="006D31A4" w:rsidP="006D31A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0,</w:t>
            </w: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5</w:t>
            </w:r>
          </w:p>
        </w:tc>
      </w:tr>
    </w:tbl>
    <w:p w14:paraId="1B06FB29" w14:textId="62911063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>All models were adjusted for anxiety disorder or depression, age, sex, ethnic group, and deprivation level.</w:t>
      </w:r>
    </w:p>
    <w:p w14:paraId="65FA3CBB" w14:textId="445564C0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>N, number; RR, risk ratio; CI, confidence interval; MET, metabolic equivalent; TV, television; SBP, systolic blood pressure; HbA1c, haemoglobin A1c; LDL-c, low-density lipoprotein cholesterol; CRP, C-reactive protein</w:t>
      </w:r>
    </w:p>
    <w:p w14:paraId="1E4368C5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61751C48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547A7138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779271FF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611D0FED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1003E6E3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78845C78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09CC02BB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50B1F891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61174EA4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28D9A521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6F9BB827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1C168A29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64E57CB1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79DBCCED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5762916D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5D055382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285CD8C7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325E4AB3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3800CC65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5CCDC3A6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57326FBB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0E16E2B1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5D27D12C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4D674CC1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6A0C1CB9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1BA0096C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51130E06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25C404E3" w14:textId="77777777" w:rsidR="00CF6054" w:rsidRDefault="00CF6054" w:rsidP="0020663D">
      <w:pPr>
        <w:rPr>
          <w:rFonts w:ascii="Times New Roman" w:hAnsi="Times New Roman" w:cs="Times New Roman"/>
          <w:sz w:val="22"/>
          <w:szCs w:val="22"/>
        </w:rPr>
      </w:pPr>
    </w:p>
    <w:p w14:paraId="250FF366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2932B541" w14:textId="04C166B7" w:rsidR="00CF6054" w:rsidRDefault="00CF6054" w:rsidP="00CF605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20663D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2.</w:t>
      </w:r>
      <w:r w:rsidRPr="0020663D">
        <w:rPr>
          <w:rFonts w:ascii="Times New Roman" w:hAnsi="Times New Roman" w:cs="Times New Roman"/>
          <w:sz w:val="22"/>
          <w:szCs w:val="22"/>
        </w:rPr>
        <w:t xml:space="preserve"> Associations between potential mediators and incident cardiovascular disease</w:t>
      </w:r>
      <w:r>
        <w:rPr>
          <w:rFonts w:ascii="Times New Roman" w:hAnsi="Times New Roman" w:cs="Times New Roman"/>
          <w:sz w:val="22"/>
          <w:szCs w:val="22"/>
        </w:rPr>
        <w:t xml:space="preserve"> adjusted for </w:t>
      </w:r>
      <w:r w:rsidRPr="0020663D">
        <w:rPr>
          <w:rFonts w:ascii="Times New Roman" w:hAnsi="Times New Roman" w:cs="Times New Roman"/>
          <w:sz w:val="22"/>
          <w:szCs w:val="22"/>
        </w:rPr>
        <w:t>anxiety disorder or depression</w:t>
      </w:r>
    </w:p>
    <w:tbl>
      <w:tblPr>
        <w:tblStyle w:val="TableGrid"/>
        <w:tblW w:w="9755" w:type="dxa"/>
        <w:jc w:val="center"/>
        <w:tblLook w:val="04A0" w:firstRow="1" w:lastRow="0" w:firstColumn="1" w:lastColumn="0" w:noHBand="0" w:noVBand="1"/>
      </w:tblPr>
      <w:tblGrid>
        <w:gridCol w:w="4083"/>
        <w:gridCol w:w="1418"/>
        <w:gridCol w:w="1418"/>
        <w:gridCol w:w="1418"/>
        <w:gridCol w:w="1418"/>
      </w:tblGrid>
      <w:tr w:rsidR="00CF6054" w:rsidRPr="00995469" w14:paraId="7F0DBA53" w14:textId="77777777" w:rsidTr="00065423">
        <w:trPr>
          <w:jc w:val="center"/>
        </w:trPr>
        <w:tc>
          <w:tcPr>
            <w:tcW w:w="4083" w:type="dxa"/>
            <w:vMerge w:val="restart"/>
          </w:tcPr>
          <w:p w14:paraId="19604AE5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  <w:gridSpan w:val="2"/>
          </w:tcPr>
          <w:p w14:paraId="1E25E339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  <w:p w14:paraId="2E8AC5BE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N = 254,695</w:t>
            </w:r>
          </w:p>
        </w:tc>
        <w:tc>
          <w:tcPr>
            <w:tcW w:w="2836" w:type="dxa"/>
            <w:gridSpan w:val="2"/>
          </w:tcPr>
          <w:p w14:paraId="1CD0E12B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  <w:p w14:paraId="145AEB9E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N = 254,695</w:t>
            </w:r>
          </w:p>
        </w:tc>
      </w:tr>
      <w:tr w:rsidR="00CF6054" w:rsidRPr="00995469" w14:paraId="5B7139B0" w14:textId="77777777" w:rsidTr="00065423">
        <w:trPr>
          <w:jc w:val="center"/>
        </w:trPr>
        <w:tc>
          <w:tcPr>
            <w:tcW w:w="4083" w:type="dxa"/>
            <w:vMerge/>
          </w:tcPr>
          <w:p w14:paraId="4CB20F9E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60DF7D6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18" w:type="dxa"/>
          </w:tcPr>
          <w:p w14:paraId="40E9CBF8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18" w:type="dxa"/>
          </w:tcPr>
          <w:p w14:paraId="6442D344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18" w:type="dxa"/>
          </w:tcPr>
          <w:p w14:paraId="72AFC04D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CF6054" w:rsidRPr="00995469" w14:paraId="0E19F792" w14:textId="77777777" w:rsidTr="00065423">
        <w:trPr>
          <w:jc w:val="center"/>
        </w:trPr>
        <w:tc>
          <w:tcPr>
            <w:tcW w:w="4083" w:type="dxa"/>
          </w:tcPr>
          <w:p w14:paraId="21BF0E8C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MET-minutes/week &lt;1000</w:t>
            </w:r>
          </w:p>
        </w:tc>
        <w:tc>
          <w:tcPr>
            <w:tcW w:w="1418" w:type="dxa"/>
          </w:tcPr>
          <w:p w14:paraId="399DE322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8" w:type="dxa"/>
          </w:tcPr>
          <w:p w14:paraId="791F53C2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, 1.09</w:t>
            </w:r>
          </w:p>
        </w:tc>
        <w:tc>
          <w:tcPr>
            <w:tcW w:w="1418" w:type="dxa"/>
          </w:tcPr>
          <w:p w14:paraId="41DD3376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18" w:type="dxa"/>
          </w:tcPr>
          <w:p w14:paraId="5E0C049E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, 1.09</w:t>
            </w:r>
          </w:p>
        </w:tc>
      </w:tr>
      <w:tr w:rsidR="00CF6054" w:rsidRPr="00995469" w14:paraId="3C3659A2" w14:textId="77777777" w:rsidTr="00065423">
        <w:trPr>
          <w:jc w:val="center"/>
        </w:trPr>
        <w:tc>
          <w:tcPr>
            <w:tcW w:w="4083" w:type="dxa"/>
          </w:tcPr>
          <w:p w14:paraId="153B4B2C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TV viewing ≥3 hours/day</w:t>
            </w:r>
          </w:p>
        </w:tc>
        <w:tc>
          <w:tcPr>
            <w:tcW w:w="1418" w:type="dxa"/>
          </w:tcPr>
          <w:p w14:paraId="1EBF9421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18" w:type="dxa"/>
          </w:tcPr>
          <w:p w14:paraId="36A271DB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, 1.15</w:t>
            </w:r>
          </w:p>
        </w:tc>
        <w:tc>
          <w:tcPr>
            <w:tcW w:w="1418" w:type="dxa"/>
          </w:tcPr>
          <w:p w14:paraId="10F6BD6C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18" w:type="dxa"/>
          </w:tcPr>
          <w:p w14:paraId="64CD8A0F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, 1.15</w:t>
            </w:r>
          </w:p>
        </w:tc>
      </w:tr>
      <w:tr w:rsidR="00CF6054" w:rsidRPr="00995469" w14:paraId="1A90F108" w14:textId="77777777" w:rsidTr="00065423">
        <w:trPr>
          <w:jc w:val="center"/>
        </w:trPr>
        <w:tc>
          <w:tcPr>
            <w:tcW w:w="4083" w:type="dxa"/>
          </w:tcPr>
          <w:p w14:paraId="0C19832E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Diet quality score &lt;5</w:t>
            </w:r>
          </w:p>
        </w:tc>
        <w:tc>
          <w:tcPr>
            <w:tcW w:w="1418" w:type="dxa"/>
          </w:tcPr>
          <w:p w14:paraId="49CA41B2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18" w:type="dxa"/>
          </w:tcPr>
          <w:p w14:paraId="6F47162A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, 1.12</w:t>
            </w:r>
          </w:p>
        </w:tc>
        <w:tc>
          <w:tcPr>
            <w:tcW w:w="1418" w:type="dxa"/>
          </w:tcPr>
          <w:p w14:paraId="152A348F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18" w:type="dxa"/>
          </w:tcPr>
          <w:p w14:paraId="0F2F09A0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, 1.12</w:t>
            </w:r>
          </w:p>
        </w:tc>
      </w:tr>
      <w:tr w:rsidR="00CF6054" w:rsidRPr="00995469" w14:paraId="3266246E" w14:textId="77777777" w:rsidTr="00065423">
        <w:trPr>
          <w:jc w:val="center"/>
        </w:trPr>
        <w:tc>
          <w:tcPr>
            <w:tcW w:w="4083" w:type="dxa"/>
          </w:tcPr>
          <w:p w14:paraId="457B7255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1418" w:type="dxa"/>
          </w:tcPr>
          <w:p w14:paraId="2BDE0A16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18" w:type="dxa"/>
          </w:tcPr>
          <w:p w14:paraId="0035B45B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1, 1.92</w:t>
            </w:r>
          </w:p>
        </w:tc>
        <w:tc>
          <w:tcPr>
            <w:tcW w:w="1418" w:type="dxa"/>
          </w:tcPr>
          <w:p w14:paraId="2754A9AD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418" w:type="dxa"/>
          </w:tcPr>
          <w:p w14:paraId="75FE288A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0, 1.91</w:t>
            </w:r>
          </w:p>
        </w:tc>
      </w:tr>
      <w:tr w:rsidR="00CF6054" w:rsidRPr="00995469" w14:paraId="7E42D1BA" w14:textId="77777777" w:rsidTr="00065423">
        <w:trPr>
          <w:jc w:val="center"/>
        </w:trPr>
        <w:tc>
          <w:tcPr>
            <w:tcW w:w="4083" w:type="dxa"/>
          </w:tcPr>
          <w:p w14:paraId="139051D3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Sleep duration &lt;7 hours/day</w:t>
            </w:r>
          </w:p>
        </w:tc>
        <w:tc>
          <w:tcPr>
            <w:tcW w:w="1418" w:type="dxa"/>
          </w:tcPr>
          <w:p w14:paraId="229FD888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8" w:type="dxa"/>
          </w:tcPr>
          <w:p w14:paraId="69429AD1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, 1.18</w:t>
            </w:r>
          </w:p>
        </w:tc>
        <w:tc>
          <w:tcPr>
            <w:tcW w:w="1418" w:type="dxa"/>
          </w:tcPr>
          <w:p w14:paraId="3B3A33B8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8" w:type="dxa"/>
          </w:tcPr>
          <w:p w14:paraId="42DEF3FC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, 1.18</w:t>
            </w:r>
          </w:p>
        </w:tc>
      </w:tr>
      <w:tr w:rsidR="00CF6054" w:rsidRPr="00995469" w14:paraId="2C8E8795" w14:textId="77777777" w:rsidTr="00065423">
        <w:trPr>
          <w:jc w:val="center"/>
        </w:trPr>
        <w:tc>
          <w:tcPr>
            <w:tcW w:w="4083" w:type="dxa"/>
          </w:tcPr>
          <w:p w14:paraId="6474BBD6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Waist-hip ratio</w:t>
            </w:r>
          </w:p>
          <w:p w14:paraId="6D56F6E7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≥0.90 (male) ≥0.85 (female)</w:t>
            </w:r>
          </w:p>
        </w:tc>
        <w:tc>
          <w:tcPr>
            <w:tcW w:w="1418" w:type="dxa"/>
          </w:tcPr>
          <w:p w14:paraId="3C4AE6EB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18" w:type="dxa"/>
          </w:tcPr>
          <w:p w14:paraId="20898789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, 1.21</w:t>
            </w:r>
          </w:p>
        </w:tc>
        <w:tc>
          <w:tcPr>
            <w:tcW w:w="1418" w:type="dxa"/>
          </w:tcPr>
          <w:p w14:paraId="57215528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18" w:type="dxa"/>
          </w:tcPr>
          <w:p w14:paraId="34CCB6D3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, 1.21</w:t>
            </w:r>
          </w:p>
        </w:tc>
      </w:tr>
      <w:tr w:rsidR="00CF6054" w:rsidRPr="00995469" w14:paraId="4A5ABBD0" w14:textId="77777777" w:rsidTr="00065423">
        <w:trPr>
          <w:jc w:val="center"/>
        </w:trPr>
        <w:tc>
          <w:tcPr>
            <w:tcW w:w="4083" w:type="dxa"/>
          </w:tcPr>
          <w:p w14:paraId="72F42B2E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Body mass index ≥30kg/m2</w:t>
            </w:r>
          </w:p>
        </w:tc>
        <w:tc>
          <w:tcPr>
            <w:tcW w:w="1418" w:type="dxa"/>
          </w:tcPr>
          <w:p w14:paraId="1C296B90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8" w:type="dxa"/>
          </w:tcPr>
          <w:p w14:paraId="7C1043B5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, 1.12</w:t>
            </w:r>
          </w:p>
        </w:tc>
        <w:tc>
          <w:tcPr>
            <w:tcW w:w="1418" w:type="dxa"/>
          </w:tcPr>
          <w:p w14:paraId="17027323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8" w:type="dxa"/>
          </w:tcPr>
          <w:p w14:paraId="5407CD45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, 1.12</w:t>
            </w:r>
          </w:p>
        </w:tc>
      </w:tr>
      <w:tr w:rsidR="00CF6054" w:rsidRPr="00995469" w14:paraId="1D7405EF" w14:textId="77777777" w:rsidTr="00065423">
        <w:trPr>
          <w:jc w:val="center"/>
        </w:trPr>
        <w:tc>
          <w:tcPr>
            <w:tcW w:w="4083" w:type="dxa"/>
          </w:tcPr>
          <w:p w14:paraId="15E3FC0C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Grip strength</w:t>
            </w:r>
          </w:p>
          <w:p w14:paraId="664917E6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&lt;36 Kg (male) &lt;21 Kg (female)</w:t>
            </w:r>
          </w:p>
        </w:tc>
        <w:tc>
          <w:tcPr>
            <w:tcW w:w="1418" w:type="dxa"/>
          </w:tcPr>
          <w:p w14:paraId="1D26AD98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18" w:type="dxa"/>
          </w:tcPr>
          <w:p w14:paraId="6FDE6E4B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, 1.16</w:t>
            </w:r>
          </w:p>
        </w:tc>
        <w:tc>
          <w:tcPr>
            <w:tcW w:w="1418" w:type="dxa"/>
          </w:tcPr>
          <w:p w14:paraId="433A176D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18" w:type="dxa"/>
          </w:tcPr>
          <w:p w14:paraId="26A184E5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, 1.15</w:t>
            </w:r>
          </w:p>
        </w:tc>
      </w:tr>
      <w:tr w:rsidR="00CF6054" w:rsidRPr="00995469" w14:paraId="54611C48" w14:textId="77777777" w:rsidTr="00065423">
        <w:trPr>
          <w:jc w:val="center"/>
        </w:trPr>
        <w:tc>
          <w:tcPr>
            <w:tcW w:w="4083" w:type="dxa"/>
          </w:tcPr>
          <w:p w14:paraId="071452E8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SBP ≥140mmHg or medication</w:t>
            </w:r>
          </w:p>
        </w:tc>
        <w:tc>
          <w:tcPr>
            <w:tcW w:w="1418" w:type="dxa"/>
          </w:tcPr>
          <w:p w14:paraId="31BD40C9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18" w:type="dxa"/>
          </w:tcPr>
          <w:p w14:paraId="446B22D4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6, 1.61</w:t>
            </w:r>
          </w:p>
        </w:tc>
        <w:tc>
          <w:tcPr>
            <w:tcW w:w="1418" w:type="dxa"/>
          </w:tcPr>
          <w:p w14:paraId="5D24079D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18" w:type="dxa"/>
          </w:tcPr>
          <w:p w14:paraId="4A4501C1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7, 1.61</w:t>
            </w:r>
          </w:p>
        </w:tc>
      </w:tr>
      <w:tr w:rsidR="00CF6054" w:rsidRPr="00995469" w14:paraId="2442E455" w14:textId="77777777" w:rsidTr="00065423">
        <w:trPr>
          <w:jc w:val="center"/>
        </w:trPr>
        <w:tc>
          <w:tcPr>
            <w:tcW w:w="4083" w:type="dxa"/>
          </w:tcPr>
          <w:p w14:paraId="2C86E7D3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HbA1c ≥ 48 mmol/mol or medication</w:t>
            </w:r>
          </w:p>
        </w:tc>
        <w:tc>
          <w:tcPr>
            <w:tcW w:w="1418" w:type="dxa"/>
          </w:tcPr>
          <w:p w14:paraId="4E78522F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18" w:type="dxa"/>
          </w:tcPr>
          <w:p w14:paraId="78F5A851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0, 1.75</w:t>
            </w:r>
          </w:p>
        </w:tc>
        <w:tc>
          <w:tcPr>
            <w:tcW w:w="1418" w:type="dxa"/>
          </w:tcPr>
          <w:p w14:paraId="03472410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18" w:type="dxa"/>
          </w:tcPr>
          <w:p w14:paraId="5B3F3E38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0, 1.75</w:t>
            </w:r>
          </w:p>
        </w:tc>
      </w:tr>
      <w:tr w:rsidR="00CF6054" w:rsidRPr="00995469" w14:paraId="6A919F5F" w14:textId="77777777" w:rsidTr="00065423">
        <w:trPr>
          <w:jc w:val="center"/>
        </w:trPr>
        <w:tc>
          <w:tcPr>
            <w:tcW w:w="4083" w:type="dxa"/>
          </w:tcPr>
          <w:p w14:paraId="353E5045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LDL-c ≥ 4.9 mmol/L or medication</w:t>
            </w:r>
          </w:p>
        </w:tc>
        <w:tc>
          <w:tcPr>
            <w:tcW w:w="1418" w:type="dxa"/>
          </w:tcPr>
          <w:p w14:paraId="329A342B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18" w:type="dxa"/>
          </w:tcPr>
          <w:p w14:paraId="60D02BF0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, 1.18</w:t>
            </w:r>
          </w:p>
        </w:tc>
        <w:tc>
          <w:tcPr>
            <w:tcW w:w="1418" w:type="dxa"/>
          </w:tcPr>
          <w:p w14:paraId="2D32799E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18" w:type="dxa"/>
          </w:tcPr>
          <w:p w14:paraId="04707DAA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, 1.17</w:t>
            </w:r>
          </w:p>
        </w:tc>
      </w:tr>
      <w:tr w:rsidR="00CF6054" w:rsidRPr="00995469" w14:paraId="66775726" w14:textId="77777777" w:rsidTr="00065423">
        <w:trPr>
          <w:jc w:val="center"/>
        </w:trPr>
        <w:tc>
          <w:tcPr>
            <w:tcW w:w="4083" w:type="dxa"/>
          </w:tcPr>
          <w:p w14:paraId="6F9BFDB0" w14:textId="77777777" w:rsidR="00CF6054" w:rsidRPr="00995469" w:rsidRDefault="00CF6054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CRP &gt;3mg/L</w:t>
            </w:r>
          </w:p>
        </w:tc>
        <w:tc>
          <w:tcPr>
            <w:tcW w:w="1418" w:type="dxa"/>
          </w:tcPr>
          <w:p w14:paraId="4E6044A5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18" w:type="dxa"/>
          </w:tcPr>
          <w:p w14:paraId="5E364395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9, 1.31</w:t>
            </w:r>
          </w:p>
        </w:tc>
        <w:tc>
          <w:tcPr>
            <w:tcW w:w="1418" w:type="dxa"/>
          </w:tcPr>
          <w:p w14:paraId="62CB9C92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18" w:type="dxa"/>
          </w:tcPr>
          <w:p w14:paraId="38426707" w14:textId="77777777" w:rsidR="00CF6054" w:rsidRPr="00995469" w:rsidRDefault="00CF6054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9, 1.30</w:t>
            </w:r>
          </w:p>
        </w:tc>
      </w:tr>
    </w:tbl>
    <w:p w14:paraId="0B574452" w14:textId="77777777" w:rsidR="00CF6054" w:rsidRDefault="00CF6054" w:rsidP="00CF6054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>The model was adjusted for anxiety disorder or depression, age, sex, ethnic group, deprivation level, and all mediators.</w:t>
      </w:r>
    </w:p>
    <w:p w14:paraId="2DE4A667" w14:textId="77777777" w:rsidR="00CF6054" w:rsidRPr="0020663D" w:rsidRDefault="00CF6054" w:rsidP="00CF6054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>N, number; HR, hazard ratio; CI, confidence interval; MET, metabolic equivalent; TV, television; SBP, systolic blood pressure; HbA1c, haemoglobin A1c; LDL-c, low-density lipoprotein cholesterol; CRP, C-reactive protein</w:t>
      </w:r>
    </w:p>
    <w:p w14:paraId="4B582AC8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6A099E53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73D29944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760B2706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03D5A2F9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00831E41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5A94DBDE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3E47D60C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419BCE2D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144FCE95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389DE0E1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062AD4FA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1124E61D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44070B32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47EE159F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545D7290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5E2302CD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32C01D07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4E417D0B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22B77A29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7B7D40A9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5688DFDD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4D9D63C4" w14:textId="77777777" w:rsidR="00B6603F" w:rsidRDefault="00B6603F" w:rsidP="0020663D">
      <w:pPr>
        <w:rPr>
          <w:rFonts w:ascii="Times New Roman" w:hAnsi="Times New Roman" w:cs="Times New Roman"/>
          <w:sz w:val="22"/>
          <w:szCs w:val="22"/>
        </w:rPr>
      </w:pPr>
    </w:p>
    <w:p w14:paraId="40F75FF7" w14:textId="77777777" w:rsidR="00B6603F" w:rsidRDefault="00B6603F" w:rsidP="0020663D">
      <w:pPr>
        <w:rPr>
          <w:rFonts w:ascii="Times New Roman" w:hAnsi="Times New Roman" w:cs="Times New Roman"/>
          <w:sz w:val="22"/>
          <w:szCs w:val="22"/>
        </w:rPr>
      </w:pPr>
    </w:p>
    <w:p w14:paraId="2B86B99E" w14:textId="77777777" w:rsidR="007D1B60" w:rsidRDefault="007D1B60" w:rsidP="0020663D">
      <w:pPr>
        <w:rPr>
          <w:rFonts w:ascii="Times New Roman" w:hAnsi="Times New Roman" w:cs="Times New Roman"/>
          <w:sz w:val="22"/>
          <w:szCs w:val="22"/>
        </w:rPr>
      </w:pPr>
    </w:p>
    <w:p w14:paraId="33872030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7E69C61F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229EBE34" w14:textId="77777777" w:rsidR="00995469" w:rsidRDefault="00995469" w:rsidP="0020663D">
      <w:pPr>
        <w:rPr>
          <w:rFonts w:ascii="Times New Roman" w:hAnsi="Times New Roman" w:cs="Times New Roman"/>
          <w:sz w:val="22"/>
          <w:szCs w:val="22"/>
        </w:rPr>
      </w:pPr>
    </w:p>
    <w:p w14:paraId="50FB7A85" w14:textId="77777777" w:rsidR="007D1B60" w:rsidRDefault="007D1B60" w:rsidP="00995469">
      <w:pPr>
        <w:rPr>
          <w:rFonts w:ascii="Times New Roman" w:hAnsi="Times New Roman" w:cs="Times New Roman"/>
          <w:sz w:val="22"/>
          <w:szCs w:val="22"/>
        </w:rPr>
      </w:pPr>
    </w:p>
    <w:p w14:paraId="1BFEB65D" w14:textId="77777777" w:rsidR="007D1B60" w:rsidRDefault="007D1B60" w:rsidP="00995469">
      <w:pPr>
        <w:rPr>
          <w:rFonts w:ascii="Times New Roman" w:hAnsi="Times New Roman" w:cs="Times New Roman"/>
          <w:sz w:val="22"/>
          <w:szCs w:val="22"/>
        </w:rPr>
      </w:pPr>
    </w:p>
    <w:p w14:paraId="58769D2B" w14:textId="5AC7E6C3" w:rsidR="00995469" w:rsidRDefault="00995469" w:rsidP="009954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20663D">
        <w:rPr>
          <w:rFonts w:ascii="Times New Roman" w:hAnsi="Times New Roman" w:cs="Times New Roman"/>
          <w:sz w:val="22"/>
          <w:szCs w:val="22"/>
        </w:rPr>
        <w:t xml:space="preserve">Table </w:t>
      </w:r>
      <w:r w:rsidR="00D01251"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20663D">
        <w:rPr>
          <w:rFonts w:ascii="Times New Roman" w:hAnsi="Times New Roman" w:cs="Times New Roman"/>
          <w:sz w:val="22"/>
          <w:szCs w:val="22"/>
        </w:rPr>
        <w:t xml:space="preserve"> Associations between anxiety disorder and depression </w:t>
      </w:r>
      <w:r>
        <w:rPr>
          <w:rFonts w:ascii="Times New Roman" w:hAnsi="Times New Roman" w:cs="Times New Roman"/>
          <w:sz w:val="22"/>
          <w:szCs w:val="22"/>
        </w:rPr>
        <w:t xml:space="preserve">(ascertained through hospital admission data and self-reports) </w:t>
      </w:r>
      <w:r w:rsidRPr="0020663D">
        <w:rPr>
          <w:rFonts w:ascii="Times New Roman" w:hAnsi="Times New Roman" w:cs="Times New Roman"/>
          <w:sz w:val="22"/>
          <w:szCs w:val="22"/>
        </w:rPr>
        <w:t>and potential mediators</w:t>
      </w:r>
    </w:p>
    <w:tbl>
      <w:tblPr>
        <w:tblStyle w:val="TableGrid"/>
        <w:tblW w:w="9755" w:type="dxa"/>
        <w:jc w:val="right"/>
        <w:tblLook w:val="04A0" w:firstRow="1" w:lastRow="0" w:firstColumn="1" w:lastColumn="0" w:noHBand="0" w:noVBand="1"/>
      </w:tblPr>
      <w:tblGrid>
        <w:gridCol w:w="4083"/>
        <w:gridCol w:w="1418"/>
        <w:gridCol w:w="1418"/>
        <w:gridCol w:w="1418"/>
        <w:gridCol w:w="1418"/>
      </w:tblGrid>
      <w:tr w:rsidR="00995469" w:rsidRPr="00995469" w14:paraId="62DCDF72" w14:textId="77777777" w:rsidTr="00065423">
        <w:trPr>
          <w:jc w:val="right"/>
        </w:trPr>
        <w:tc>
          <w:tcPr>
            <w:tcW w:w="4083" w:type="dxa"/>
            <w:vMerge w:val="restart"/>
          </w:tcPr>
          <w:p w14:paraId="6D91F689" w14:textId="77777777" w:rsidR="00995469" w:rsidRPr="00995469" w:rsidRDefault="00995469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  <w:gridSpan w:val="2"/>
          </w:tcPr>
          <w:p w14:paraId="13ABE5D3" w14:textId="77777777" w:rsidR="00995469" w:rsidRPr="00995469" w:rsidRDefault="00995469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  <w:p w14:paraId="449C9376" w14:textId="77777777" w:rsidR="00995469" w:rsidRPr="00995469" w:rsidRDefault="00995469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N = 254,695</w:t>
            </w:r>
          </w:p>
        </w:tc>
        <w:tc>
          <w:tcPr>
            <w:tcW w:w="2836" w:type="dxa"/>
            <w:gridSpan w:val="2"/>
          </w:tcPr>
          <w:p w14:paraId="45D1FE78" w14:textId="77777777" w:rsidR="00995469" w:rsidRPr="00995469" w:rsidRDefault="00995469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  <w:p w14:paraId="241C0AF3" w14:textId="77777777" w:rsidR="00995469" w:rsidRPr="00995469" w:rsidRDefault="00995469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N = 254,695</w:t>
            </w:r>
          </w:p>
        </w:tc>
      </w:tr>
      <w:tr w:rsidR="00995469" w:rsidRPr="00995469" w14:paraId="68037D51" w14:textId="77777777" w:rsidTr="00065423">
        <w:trPr>
          <w:jc w:val="right"/>
        </w:trPr>
        <w:tc>
          <w:tcPr>
            <w:tcW w:w="4083" w:type="dxa"/>
            <w:vMerge/>
          </w:tcPr>
          <w:p w14:paraId="4E750A14" w14:textId="77777777" w:rsidR="00995469" w:rsidRPr="00995469" w:rsidRDefault="00995469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B109028" w14:textId="1C4C3513" w:rsidR="00995469" w:rsidRPr="00995469" w:rsidRDefault="00995469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418" w:type="dxa"/>
          </w:tcPr>
          <w:p w14:paraId="45774824" w14:textId="77777777" w:rsidR="00995469" w:rsidRPr="00995469" w:rsidRDefault="00995469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18" w:type="dxa"/>
          </w:tcPr>
          <w:p w14:paraId="0C175F6E" w14:textId="45E723BF" w:rsidR="00995469" w:rsidRPr="00995469" w:rsidRDefault="00995469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</w:t>
            </w: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418" w:type="dxa"/>
          </w:tcPr>
          <w:p w14:paraId="77B4A3F9" w14:textId="77777777" w:rsidR="00995469" w:rsidRPr="00995469" w:rsidRDefault="00995469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7C68EB" w:rsidRPr="00995469" w14:paraId="48684557" w14:textId="77777777" w:rsidTr="002978AC">
        <w:trPr>
          <w:jc w:val="right"/>
        </w:trPr>
        <w:tc>
          <w:tcPr>
            <w:tcW w:w="4083" w:type="dxa"/>
          </w:tcPr>
          <w:p w14:paraId="68EB81FC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MET-minutes/week &lt;1000</w:t>
            </w:r>
          </w:p>
        </w:tc>
        <w:tc>
          <w:tcPr>
            <w:tcW w:w="1418" w:type="dxa"/>
            <w:vAlign w:val="center"/>
          </w:tcPr>
          <w:p w14:paraId="2DE6A087" w14:textId="1DEEE066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18" w:type="dxa"/>
            <w:vAlign w:val="center"/>
          </w:tcPr>
          <w:p w14:paraId="03A917D0" w14:textId="17E97BD9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18" w:type="dxa"/>
            <w:vAlign w:val="center"/>
          </w:tcPr>
          <w:p w14:paraId="090345F5" w14:textId="3800B63C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18" w:type="dxa"/>
            <w:vAlign w:val="center"/>
          </w:tcPr>
          <w:p w14:paraId="5D9F6EBE" w14:textId="76D777CF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5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1</w:t>
            </w:r>
          </w:p>
        </w:tc>
      </w:tr>
      <w:tr w:rsidR="007C68EB" w:rsidRPr="00995469" w14:paraId="57376E91" w14:textId="77777777" w:rsidTr="002978AC">
        <w:trPr>
          <w:jc w:val="right"/>
        </w:trPr>
        <w:tc>
          <w:tcPr>
            <w:tcW w:w="4083" w:type="dxa"/>
          </w:tcPr>
          <w:p w14:paraId="6338FE09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TV viewing ≥3 hours/day</w:t>
            </w:r>
          </w:p>
        </w:tc>
        <w:tc>
          <w:tcPr>
            <w:tcW w:w="1418" w:type="dxa"/>
            <w:vAlign w:val="center"/>
          </w:tcPr>
          <w:p w14:paraId="1C767A89" w14:textId="1DB6FF33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18" w:type="dxa"/>
            <w:vAlign w:val="center"/>
          </w:tcPr>
          <w:p w14:paraId="08479664" w14:textId="27C557C7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18" w:type="dxa"/>
            <w:vAlign w:val="center"/>
          </w:tcPr>
          <w:p w14:paraId="3D612BC8" w14:textId="2D136A46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418" w:type="dxa"/>
            <w:vAlign w:val="center"/>
          </w:tcPr>
          <w:p w14:paraId="53D96D00" w14:textId="36C5B737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1</w:t>
            </w:r>
          </w:p>
        </w:tc>
      </w:tr>
      <w:tr w:rsidR="007C68EB" w:rsidRPr="00995469" w14:paraId="53A02670" w14:textId="77777777" w:rsidTr="002978AC">
        <w:trPr>
          <w:jc w:val="right"/>
        </w:trPr>
        <w:tc>
          <w:tcPr>
            <w:tcW w:w="4083" w:type="dxa"/>
          </w:tcPr>
          <w:p w14:paraId="04999B27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Diet quality score &lt;5</w:t>
            </w:r>
          </w:p>
        </w:tc>
        <w:tc>
          <w:tcPr>
            <w:tcW w:w="1418" w:type="dxa"/>
            <w:vAlign w:val="center"/>
          </w:tcPr>
          <w:p w14:paraId="13E1DEEB" w14:textId="1F52E28C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18" w:type="dxa"/>
            <w:vAlign w:val="center"/>
          </w:tcPr>
          <w:p w14:paraId="5B31963E" w14:textId="61B1E7E4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6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8" w:type="dxa"/>
            <w:vAlign w:val="center"/>
          </w:tcPr>
          <w:p w14:paraId="185D9D32" w14:textId="1674AA01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8" w:type="dxa"/>
            <w:vAlign w:val="center"/>
          </w:tcPr>
          <w:p w14:paraId="5A644461" w14:textId="74484950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</w:tr>
      <w:tr w:rsidR="007C68EB" w:rsidRPr="00995469" w14:paraId="663768DC" w14:textId="77777777" w:rsidTr="002978AC">
        <w:trPr>
          <w:jc w:val="right"/>
        </w:trPr>
        <w:tc>
          <w:tcPr>
            <w:tcW w:w="4083" w:type="dxa"/>
          </w:tcPr>
          <w:p w14:paraId="41EF716D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1418" w:type="dxa"/>
            <w:vAlign w:val="center"/>
          </w:tcPr>
          <w:p w14:paraId="19DF3B2A" w14:textId="5ABBC86A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418" w:type="dxa"/>
            <w:vAlign w:val="center"/>
          </w:tcPr>
          <w:p w14:paraId="23ED888F" w14:textId="5084C7BA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3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418" w:type="dxa"/>
            <w:vAlign w:val="center"/>
          </w:tcPr>
          <w:p w14:paraId="6A9CA8AB" w14:textId="47DE3937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18" w:type="dxa"/>
            <w:vAlign w:val="center"/>
          </w:tcPr>
          <w:p w14:paraId="16FF9658" w14:textId="177C09B7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8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3</w:t>
            </w:r>
          </w:p>
        </w:tc>
      </w:tr>
      <w:tr w:rsidR="007C68EB" w:rsidRPr="00995469" w14:paraId="37A87BAC" w14:textId="77777777" w:rsidTr="002978AC">
        <w:trPr>
          <w:jc w:val="right"/>
        </w:trPr>
        <w:tc>
          <w:tcPr>
            <w:tcW w:w="4083" w:type="dxa"/>
          </w:tcPr>
          <w:p w14:paraId="76BEB748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Sleep duration &lt;7 hours/day</w:t>
            </w:r>
          </w:p>
        </w:tc>
        <w:tc>
          <w:tcPr>
            <w:tcW w:w="1418" w:type="dxa"/>
            <w:vAlign w:val="center"/>
          </w:tcPr>
          <w:p w14:paraId="0D8A2C90" w14:textId="3C834213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18" w:type="dxa"/>
            <w:vAlign w:val="center"/>
          </w:tcPr>
          <w:p w14:paraId="08DC36E7" w14:textId="6E3CB93E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18" w:type="dxa"/>
            <w:vAlign w:val="center"/>
          </w:tcPr>
          <w:p w14:paraId="0333044E" w14:textId="27FF35D3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8" w:type="dxa"/>
            <w:vAlign w:val="center"/>
          </w:tcPr>
          <w:p w14:paraId="5738C348" w14:textId="6C8B3721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9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7</w:t>
            </w:r>
          </w:p>
        </w:tc>
      </w:tr>
      <w:tr w:rsidR="007C68EB" w:rsidRPr="00995469" w14:paraId="7CA6791F" w14:textId="77777777" w:rsidTr="002978AC">
        <w:trPr>
          <w:jc w:val="right"/>
        </w:trPr>
        <w:tc>
          <w:tcPr>
            <w:tcW w:w="4083" w:type="dxa"/>
          </w:tcPr>
          <w:p w14:paraId="559D5026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Waist-hip ratio</w:t>
            </w:r>
          </w:p>
          <w:p w14:paraId="0F189368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≥0.90 (male) ≥0.85 (female)</w:t>
            </w:r>
          </w:p>
        </w:tc>
        <w:tc>
          <w:tcPr>
            <w:tcW w:w="1418" w:type="dxa"/>
            <w:vAlign w:val="center"/>
          </w:tcPr>
          <w:p w14:paraId="3CDBA8D7" w14:textId="2971A07A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18" w:type="dxa"/>
            <w:vAlign w:val="center"/>
          </w:tcPr>
          <w:p w14:paraId="51E91273" w14:textId="5D8F0110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18" w:type="dxa"/>
            <w:vAlign w:val="center"/>
          </w:tcPr>
          <w:p w14:paraId="7575B784" w14:textId="231831DD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18" w:type="dxa"/>
            <w:vAlign w:val="center"/>
          </w:tcPr>
          <w:p w14:paraId="400E38D1" w14:textId="456FDD6E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4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8</w:t>
            </w:r>
          </w:p>
        </w:tc>
      </w:tr>
      <w:tr w:rsidR="007C68EB" w:rsidRPr="00995469" w14:paraId="02769075" w14:textId="77777777" w:rsidTr="002978AC">
        <w:trPr>
          <w:jc w:val="right"/>
        </w:trPr>
        <w:tc>
          <w:tcPr>
            <w:tcW w:w="4083" w:type="dxa"/>
          </w:tcPr>
          <w:p w14:paraId="19819A3E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Body mass index ≥30kg/m2</w:t>
            </w:r>
          </w:p>
        </w:tc>
        <w:tc>
          <w:tcPr>
            <w:tcW w:w="1418" w:type="dxa"/>
            <w:vAlign w:val="center"/>
          </w:tcPr>
          <w:p w14:paraId="1C06F94B" w14:textId="7C9E125C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418" w:type="dxa"/>
            <w:vAlign w:val="center"/>
          </w:tcPr>
          <w:p w14:paraId="529671A2" w14:textId="676F4F0B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8" w:type="dxa"/>
            <w:vAlign w:val="center"/>
          </w:tcPr>
          <w:p w14:paraId="70924750" w14:textId="4AE54D5F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418" w:type="dxa"/>
            <w:vAlign w:val="center"/>
          </w:tcPr>
          <w:p w14:paraId="36C6C4BE" w14:textId="059EAFC8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7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6</w:t>
            </w:r>
          </w:p>
        </w:tc>
      </w:tr>
      <w:tr w:rsidR="007C68EB" w:rsidRPr="00995469" w14:paraId="6F802CF9" w14:textId="77777777" w:rsidTr="002978AC">
        <w:trPr>
          <w:jc w:val="right"/>
        </w:trPr>
        <w:tc>
          <w:tcPr>
            <w:tcW w:w="4083" w:type="dxa"/>
          </w:tcPr>
          <w:p w14:paraId="19908D68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Grip strength</w:t>
            </w:r>
          </w:p>
          <w:p w14:paraId="598D8B66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&lt;36 Kg (male) &lt;21 Kg (female)</w:t>
            </w:r>
          </w:p>
        </w:tc>
        <w:tc>
          <w:tcPr>
            <w:tcW w:w="1418" w:type="dxa"/>
            <w:vAlign w:val="center"/>
          </w:tcPr>
          <w:p w14:paraId="2629B6E0" w14:textId="7007F39A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18" w:type="dxa"/>
            <w:vAlign w:val="center"/>
          </w:tcPr>
          <w:p w14:paraId="29597BA7" w14:textId="739F746A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9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18" w:type="dxa"/>
            <w:vAlign w:val="center"/>
          </w:tcPr>
          <w:p w14:paraId="68E98C0F" w14:textId="731273EE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18" w:type="dxa"/>
            <w:vAlign w:val="center"/>
          </w:tcPr>
          <w:p w14:paraId="62AF05D8" w14:textId="7B4DCEAC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4</w:t>
            </w:r>
          </w:p>
        </w:tc>
      </w:tr>
      <w:tr w:rsidR="007C68EB" w:rsidRPr="00995469" w14:paraId="3B846A7C" w14:textId="77777777" w:rsidTr="002978AC">
        <w:trPr>
          <w:jc w:val="right"/>
        </w:trPr>
        <w:tc>
          <w:tcPr>
            <w:tcW w:w="4083" w:type="dxa"/>
          </w:tcPr>
          <w:p w14:paraId="234A2FD0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SBP ≥140mmHg or medication</w:t>
            </w:r>
          </w:p>
        </w:tc>
        <w:tc>
          <w:tcPr>
            <w:tcW w:w="1418" w:type="dxa"/>
            <w:vAlign w:val="center"/>
          </w:tcPr>
          <w:p w14:paraId="701912DB" w14:textId="48BDE03F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18" w:type="dxa"/>
            <w:vAlign w:val="center"/>
          </w:tcPr>
          <w:p w14:paraId="0CF542AA" w14:textId="2D2E0DAF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8" w:type="dxa"/>
            <w:vAlign w:val="center"/>
          </w:tcPr>
          <w:p w14:paraId="380B24D6" w14:textId="2CD67D39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18" w:type="dxa"/>
            <w:vAlign w:val="center"/>
          </w:tcPr>
          <w:p w14:paraId="1E90FE9C" w14:textId="6E879B84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5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7C68EB" w:rsidRPr="00995469" w14:paraId="726857A0" w14:textId="77777777" w:rsidTr="002978AC">
        <w:trPr>
          <w:jc w:val="right"/>
        </w:trPr>
        <w:tc>
          <w:tcPr>
            <w:tcW w:w="4083" w:type="dxa"/>
          </w:tcPr>
          <w:p w14:paraId="61F5D948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HbA1c ≥ 48 mmol/mol or medication</w:t>
            </w:r>
          </w:p>
        </w:tc>
        <w:tc>
          <w:tcPr>
            <w:tcW w:w="1418" w:type="dxa"/>
            <w:vAlign w:val="center"/>
          </w:tcPr>
          <w:p w14:paraId="2F9D8EE0" w14:textId="6D4159F3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18" w:type="dxa"/>
            <w:vAlign w:val="center"/>
          </w:tcPr>
          <w:p w14:paraId="4A7EFA8C" w14:textId="3E03D82D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7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18" w:type="dxa"/>
            <w:vAlign w:val="center"/>
          </w:tcPr>
          <w:p w14:paraId="045E982B" w14:textId="5A435CF0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418" w:type="dxa"/>
            <w:vAlign w:val="center"/>
          </w:tcPr>
          <w:p w14:paraId="3C004BCA" w14:textId="7B090B68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8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7</w:t>
            </w:r>
          </w:p>
        </w:tc>
      </w:tr>
      <w:tr w:rsidR="007C68EB" w:rsidRPr="00995469" w14:paraId="350D7E39" w14:textId="77777777" w:rsidTr="002978AC">
        <w:trPr>
          <w:jc w:val="right"/>
        </w:trPr>
        <w:tc>
          <w:tcPr>
            <w:tcW w:w="4083" w:type="dxa"/>
          </w:tcPr>
          <w:p w14:paraId="27F68DC3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LDL-c ≥ 4.9 mmol/L or medication</w:t>
            </w:r>
          </w:p>
        </w:tc>
        <w:tc>
          <w:tcPr>
            <w:tcW w:w="1418" w:type="dxa"/>
            <w:vAlign w:val="center"/>
          </w:tcPr>
          <w:p w14:paraId="38A93640" w14:textId="0AE2803B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18" w:type="dxa"/>
            <w:vAlign w:val="center"/>
          </w:tcPr>
          <w:p w14:paraId="4E9308DF" w14:textId="6A95CA24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18" w:type="dxa"/>
            <w:vAlign w:val="center"/>
          </w:tcPr>
          <w:p w14:paraId="79C821C2" w14:textId="2E4D4055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18" w:type="dxa"/>
            <w:vAlign w:val="center"/>
          </w:tcPr>
          <w:p w14:paraId="0DC40C03" w14:textId="6206C95E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4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  <w:tr w:rsidR="007C68EB" w:rsidRPr="00995469" w14:paraId="52DC0F72" w14:textId="77777777" w:rsidTr="002978AC">
        <w:trPr>
          <w:jc w:val="right"/>
        </w:trPr>
        <w:tc>
          <w:tcPr>
            <w:tcW w:w="4083" w:type="dxa"/>
          </w:tcPr>
          <w:p w14:paraId="61B00DD9" w14:textId="77777777" w:rsidR="007C68EB" w:rsidRPr="00995469" w:rsidRDefault="007C68EB" w:rsidP="007C68E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CRP &gt;3mg/L</w:t>
            </w:r>
          </w:p>
        </w:tc>
        <w:tc>
          <w:tcPr>
            <w:tcW w:w="1418" w:type="dxa"/>
            <w:vAlign w:val="center"/>
          </w:tcPr>
          <w:p w14:paraId="3A102010" w14:textId="231559C9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18" w:type="dxa"/>
            <w:vAlign w:val="center"/>
          </w:tcPr>
          <w:p w14:paraId="17AAE4AD" w14:textId="0C1DF01F" w:rsidR="007C68EB" w:rsidRPr="002E0652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,</w:t>
            </w:r>
            <w:r w:rsidRPr="002E0652">
              <w:rPr>
                <w:rFonts w:ascii="Times New Roman" w:hAnsi="Times New Roman" w:cs="Times New Roman"/>
              </w:rPr>
              <w:t xml:space="preserve"> </w:t>
            </w: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418" w:type="dxa"/>
            <w:vAlign w:val="center"/>
          </w:tcPr>
          <w:p w14:paraId="121372AE" w14:textId="68199272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18" w:type="dxa"/>
            <w:vAlign w:val="center"/>
          </w:tcPr>
          <w:p w14:paraId="0F2328AC" w14:textId="742B034E" w:rsidR="007C68EB" w:rsidRPr="007C68EB" w:rsidRDefault="007C68EB" w:rsidP="007C68EB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4,</w:t>
            </w:r>
            <w:r w:rsidRPr="007C68EB">
              <w:rPr>
                <w:rFonts w:ascii="Times New Roman" w:hAnsi="Times New Roman" w:cs="Times New Roman"/>
              </w:rPr>
              <w:t xml:space="preserve"> </w:t>
            </w:r>
            <w:r w:rsidRPr="007C68E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3</w:t>
            </w:r>
          </w:p>
        </w:tc>
      </w:tr>
    </w:tbl>
    <w:p w14:paraId="2CF03A76" w14:textId="0291ACB7" w:rsidR="00995469" w:rsidRDefault="00995469" w:rsidP="00995469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>All models were adjusted for anxiety disorder or depression</w:t>
      </w:r>
      <w:r>
        <w:rPr>
          <w:rFonts w:ascii="Times New Roman" w:hAnsi="Times New Roman" w:cs="Times New Roman"/>
          <w:sz w:val="22"/>
          <w:szCs w:val="22"/>
        </w:rPr>
        <w:t xml:space="preserve"> (ascertained through hospital admission data and self-reports)</w:t>
      </w:r>
      <w:r w:rsidRPr="0020663D">
        <w:rPr>
          <w:rFonts w:ascii="Times New Roman" w:hAnsi="Times New Roman" w:cs="Times New Roman"/>
          <w:sz w:val="22"/>
          <w:szCs w:val="22"/>
        </w:rPr>
        <w:t>, age, sex, ethnic group, and deprivation level.</w:t>
      </w:r>
    </w:p>
    <w:p w14:paraId="16FF8761" w14:textId="77777777" w:rsidR="00995469" w:rsidRPr="0020663D" w:rsidRDefault="00995469" w:rsidP="00995469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>N, number; RR, risk ratio; CI, confidence interval; MET, metabolic equivalent; TV, television; SBP, systolic blood pressure; HbA1c, haemoglobin A1c; LDL-c, low-density lipoprotein cholesterol; CRP, C-reactive protein</w:t>
      </w:r>
    </w:p>
    <w:p w14:paraId="7B82805D" w14:textId="77777777" w:rsidR="0020663D" w:rsidRDefault="0020663D" w:rsidP="00995469">
      <w:pPr>
        <w:rPr>
          <w:rFonts w:ascii="Times New Roman" w:hAnsi="Times New Roman" w:cs="Times New Roman"/>
          <w:sz w:val="22"/>
          <w:szCs w:val="22"/>
        </w:rPr>
      </w:pPr>
    </w:p>
    <w:p w14:paraId="607D691A" w14:textId="77777777" w:rsidR="00995469" w:rsidRDefault="00995469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p w14:paraId="07369CDD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2914DA2A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14727027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4FBCD032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25E61055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486D1212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119B8BB9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56CB682D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44CB9143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560FD885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40605288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3AA218BB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28BE05B9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7C81A011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14C307BA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03C0C351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61327522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78DCB571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45B23DEF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0A9D34D1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35E5EC5B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04BC9AF7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3B2EAFBE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1AA4878E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20316694" w14:textId="77777777" w:rsidR="00D01251" w:rsidRDefault="00D01251" w:rsidP="00995469">
      <w:pPr>
        <w:tabs>
          <w:tab w:val="left" w:pos="792"/>
        </w:tabs>
        <w:rPr>
          <w:rFonts w:ascii="Times New Roman" w:hAnsi="Times New Roman" w:cs="Times New Roman"/>
          <w:sz w:val="22"/>
          <w:szCs w:val="22"/>
        </w:rPr>
      </w:pPr>
    </w:p>
    <w:p w14:paraId="200D18EC" w14:textId="77777777" w:rsidR="00D01251" w:rsidRDefault="00D01251" w:rsidP="00D01251">
      <w:pPr>
        <w:rPr>
          <w:rFonts w:ascii="Times New Roman" w:hAnsi="Times New Roman" w:cs="Times New Roman"/>
          <w:sz w:val="22"/>
          <w:szCs w:val="22"/>
        </w:rPr>
      </w:pPr>
    </w:p>
    <w:p w14:paraId="4E2510B7" w14:textId="322CD339" w:rsidR="00D01251" w:rsidRDefault="00D01251" w:rsidP="00D0125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20663D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4.</w:t>
      </w:r>
      <w:r w:rsidRPr="0020663D">
        <w:rPr>
          <w:rFonts w:ascii="Times New Roman" w:hAnsi="Times New Roman" w:cs="Times New Roman"/>
          <w:sz w:val="22"/>
          <w:szCs w:val="22"/>
        </w:rPr>
        <w:t xml:space="preserve"> Associations between potential mediators and incident cardiovascular disease</w:t>
      </w:r>
      <w:r>
        <w:rPr>
          <w:rFonts w:ascii="Times New Roman" w:hAnsi="Times New Roman" w:cs="Times New Roman"/>
          <w:sz w:val="22"/>
          <w:szCs w:val="22"/>
        </w:rPr>
        <w:t xml:space="preserve"> adjusted for</w:t>
      </w:r>
      <w:r w:rsidRPr="007D1B60">
        <w:rPr>
          <w:rFonts w:ascii="Times New Roman" w:hAnsi="Times New Roman" w:cs="Times New Roman"/>
          <w:sz w:val="22"/>
          <w:szCs w:val="22"/>
        </w:rPr>
        <w:t xml:space="preserve"> </w:t>
      </w:r>
      <w:r w:rsidRPr="0020663D">
        <w:rPr>
          <w:rFonts w:ascii="Times New Roman" w:hAnsi="Times New Roman" w:cs="Times New Roman"/>
          <w:sz w:val="22"/>
          <w:szCs w:val="22"/>
        </w:rPr>
        <w:t>anxiety disorder or depression</w:t>
      </w:r>
      <w:r>
        <w:rPr>
          <w:rFonts w:ascii="Times New Roman" w:hAnsi="Times New Roman" w:cs="Times New Roman"/>
          <w:sz w:val="22"/>
          <w:szCs w:val="22"/>
        </w:rPr>
        <w:t xml:space="preserve"> (ascertained through hospital admission data and self-reports)</w:t>
      </w:r>
    </w:p>
    <w:tbl>
      <w:tblPr>
        <w:tblStyle w:val="TableGrid"/>
        <w:tblW w:w="9755" w:type="dxa"/>
        <w:jc w:val="center"/>
        <w:tblLook w:val="04A0" w:firstRow="1" w:lastRow="0" w:firstColumn="1" w:lastColumn="0" w:noHBand="0" w:noVBand="1"/>
      </w:tblPr>
      <w:tblGrid>
        <w:gridCol w:w="4083"/>
        <w:gridCol w:w="1418"/>
        <w:gridCol w:w="1418"/>
        <w:gridCol w:w="1418"/>
        <w:gridCol w:w="1418"/>
      </w:tblGrid>
      <w:tr w:rsidR="00D01251" w:rsidRPr="00995469" w14:paraId="5A34F601" w14:textId="77777777" w:rsidTr="00065423">
        <w:trPr>
          <w:jc w:val="center"/>
        </w:trPr>
        <w:tc>
          <w:tcPr>
            <w:tcW w:w="4083" w:type="dxa"/>
            <w:vMerge w:val="restart"/>
          </w:tcPr>
          <w:p w14:paraId="7EFF0CCD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  <w:gridSpan w:val="2"/>
          </w:tcPr>
          <w:p w14:paraId="199B09E3" w14:textId="77777777" w:rsidR="00D01251" w:rsidRPr="00995469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  <w:p w14:paraId="6BD71537" w14:textId="77777777" w:rsidR="00D01251" w:rsidRPr="00995469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N = 254,695</w:t>
            </w:r>
          </w:p>
        </w:tc>
        <w:tc>
          <w:tcPr>
            <w:tcW w:w="2836" w:type="dxa"/>
            <w:gridSpan w:val="2"/>
          </w:tcPr>
          <w:p w14:paraId="3555D152" w14:textId="77777777" w:rsidR="00D01251" w:rsidRPr="00995469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  <w:p w14:paraId="384C17AC" w14:textId="77777777" w:rsidR="00D01251" w:rsidRPr="00995469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N = 254,695</w:t>
            </w:r>
          </w:p>
        </w:tc>
      </w:tr>
      <w:tr w:rsidR="00D01251" w:rsidRPr="00995469" w14:paraId="1A90B863" w14:textId="77777777" w:rsidTr="00065423">
        <w:trPr>
          <w:jc w:val="center"/>
        </w:trPr>
        <w:tc>
          <w:tcPr>
            <w:tcW w:w="4083" w:type="dxa"/>
            <w:vMerge/>
          </w:tcPr>
          <w:p w14:paraId="3CCE5A02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35FC9CE" w14:textId="77777777" w:rsidR="00D01251" w:rsidRPr="00995469" w:rsidRDefault="00D01251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18" w:type="dxa"/>
          </w:tcPr>
          <w:p w14:paraId="1CCDBDD4" w14:textId="77777777" w:rsidR="00D01251" w:rsidRPr="00995469" w:rsidRDefault="00D01251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18" w:type="dxa"/>
          </w:tcPr>
          <w:p w14:paraId="1BF82743" w14:textId="77777777" w:rsidR="00D01251" w:rsidRPr="00995469" w:rsidRDefault="00D01251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18" w:type="dxa"/>
          </w:tcPr>
          <w:p w14:paraId="1A07067D" w14:textId="77777777" w:rsidR="00D01251" w:rsidRPr="00995469" w:rsidRDefault="00D01251" w:rsidP="00065423">
            <w:pPr>
              <w:contextualSpacing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9546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D01251" w:rsidRPr="00995469" w14:paraId="1C195A1B" w14:textId="77777777" w:rsidTr="00065423">
        <w:trPr>
          <w:jc w:val="center"/>
        </w:trPr>
        <w:tc>
          <w:tcPr>
            <w:tcW w:w="4083" w:type="dxa"/>
          </w:tcPr>
          <w:p w14:paraId="3CFE72AD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MET-minutes/week &lt;1000</w:t>
            </w:r>
          </w:p>
        </w:tc>
        <w:tc>
          <w:tcPr>
            <w:tcW w:w="1418" w:type="dxa"/>
          </w:tcPr>
          <w:p w14:paraId="08821FFB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8" w:type="dxa"/>
          </w:tcPr>
          <w:p w14:paraId="03119E74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, 1.09</w:t>
            </w:r>
          </w:p>
        </w:tc>
        <w:tc>
          <w:tcPr>
            <w:tcW w:w="1418" w:type="dxa"/>
          </w:tcPr>
          <w:p w14:paraId="55F87971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8" w:type="dxa"/>
          </w:tcPr>
          <w:p w14:paraId="3857D1D3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, 1.09</w:t>
            </w:r>
          </w:p>
        </w:tc>
      </w:tr>
      <w:tr w:rsidR="00D01251" w:rsidRPr="00995469" w14:paraId="1AE83A13" w14:textId="77777777" w:rsidTr="00065423">
        <w:trPr>
          <w:jc w:val="center"/>
        </w:trPr>
        <w:tc>
          <w:tcPr>
            <w:tcW w:w="4083" w:type="dxa"/>
          </w:tcPr>
          <w:p w14:paraId="13A2781B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TV viewing ≥3 hours/day</w:t>
            </w:r>
          </w:p>
        </w:tc>
        <w:tc>
          <w:tcPr>
            <w:tcW w:w="1418" w:type="dxa"/>
          </w:tcPr>
          <w:p w14:paraId="5AE6636C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18" w:type="dxa"/>
          </w:tcPr>
          <w:p w14:paraId="5381083D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, 1.15</w:t>
            </w:r>
          </w:p>
        </w:tc>
        <w:tc>
          <w:tcPr>
            <w:tcW w:w="1418" w:type="dxa"/>
          </w:tcPr>
          <w:p w14:paraId="1825FC7B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18" w:type="dxa"/>
          </w:tcPr>
          <w:p w14:paraId="0453B8E1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, 1.15</w:t>
            </w:r>
          </w:p>
        </w:tc>
      </w:tr>
      <w:tr w:rsidR="00D01251" w:rsidRPr="00995469" w14:paraId="1ACDB5C7" w14:textId="77777777" w:rsidTr="00065423">
        <w:trPr>
          <w:jc w:val="center"/>
        </w:trPr>
        <w:tc>
          <w:tcPr>
            <w:tcW w:w="4083" w:type="dxa"/>
          </w:tcPr>
          <w:p w14:paraId="5A08B66E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Diet quality score &lt;5</w:t>
            </w:r>
          </w:p>
        </w:tc>
        <w:tc>
          <w:tcPr>
            <w:tcW w:w="1418" w:type="dxa"/>
          </w:tcPr>
          <w:p w14:paraId="1B4B7766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18" w:type="dxa"/>
          </w:tcPr>
          <w:p w14:paraId="39304AF0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, 1.12</w:t>
            </w:r>
          </w:p>
        </w:tc>
        <w:tc>
          <w:tcPr>
            <w:tcW w:w="1418" w:type="dxa"/>
          </w:tcPr>
          <w:p w14:paraId="0CB7AC96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18" w:type="dxa"/>
          </w:tcPr>
          <w:p w14:paraId="7D64B055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, 1.12</w:t>
            </w:r>
          </w:p>
        </w:tc>
      </w:tr>
      <w:tr w:rsidR="00D01251" w:rsidRPr="00995469" w14:paraId="1C405432" w14:textId="77777777" w:rsidTr="00065423">
        <w:trPr>
          <w:jc w:val="center"/>
        </w:trPr>
        <w:tc>
          <w:tcPr>
            <w:tcW w:w="4083" w:type="dxa"/>
          </w:tcPr>
          <w:p w14:paraId="60C3415F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1418" w:type="dxa"/>
          </w:tcPr>
          <w:p w14:paraId="3DAFCE8D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18" w:type="dxa"/>
          </w:tcPr>
          <w:p w14:paraId="1C93C66D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1, 1.92</w:t>
            </w:r>
          </w:p>
        </w:tc>
        <w:tc>
          <w:tcPr>
            <w:tcW w:w="1418" w:type="dxa"/>
          </w:tcPr>
          <w:p w14:paraId="6C2FF6D9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18" w:type="dxa"/>
          </w:tcPr>
          <w:p w14:paraId="071DC5F7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1, 1.92</w:t>
            </w:r>
          </w:p>
        </w:tc>
      </w:tr>
      <w:tr w:rsidR="00D01251" w:rsidRPr="00995469" w14:paraId="58928E56" w14:textId="77777777" w:rsidTr="00065423">
        <w:trPr>
          <w:jc w:val="center"/>
        </w:trPr>
        <w:tc>
          <w:tcPr>
            <w:tcW w:w="4083" w:type="dxa"/>
          </w:tcPr>
          <w:p w14:paraId="6AEAD63B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Sleep duration &lt;7 hours/day</w:t>
            </w:r>
          </w:p>
        </w:tc>
        <w:tc>
          <w:tcPr>
            <w:tcW w:w="1418" w:type="dxa"/>
          </w:tcPr>
          <w:p w14:paraId="4E298DFE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8" w:type="dxa"/>
          </w:tcPr>
          <w:p w14:paraId="2B392D28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, 1.18</w:t>
            </w:r>
          </w:p>
        </w:tc>
        <w:tc>
          <w:tcPr>
            <w:tcW w:w="1418" w:type="dxa"/>
          </w:tcPr>
          <w:p w14:paraId="4B860FE0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8" w:type="dxa"/>
          </w:tcPr>
          <w:p w14:paraId="711BF4FD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8, 1.18</w:t>
            </w:r>
          </w:p>
        </w:tc>
      </w:tr>
      <w:tr w:rsidR="00D01251" w:rsidRPr="00995469" w14:paraId="6FCC1FC1" w14:textId="77777777" w:rsidTr="00065423">
        <w:trPr>
          <w:jc w:val="center"/>
        </w:trPr>
        <w:tc>
          <w:tcPr>
            <w:tcW w:w="4083" w:type="dxa"/>
          </w:tcPr>
          <w:p w14:paraId="096B5FD3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Waist-hip ratio</w:t>
            </w:r>
          </w:p>
          <w:p w14:paraId="7747C850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≥0.90 (male) ≥0.85 (female)</w:t>
            </w:r>
          </w:p>
        </w:tc>
        <w:tc>
          <w:tcPr>
            <w:tcW w:w="1418" w:type="dxa"/>
          </w:tcPr>
          <w:p w14:paraId="17DC9AC7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18" w:type="dxa"/>
          </w:tcPr>
          <w:p w14:paraId="052A858F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, 1.21</w:t>
            </w:r>
          </w:p>
        </w:tc>
        <w:tc>
          <w:tcPr>
            <w:tcW w:w="1418" w:type="dxa"/>
          </w:tcPr>
          <w:p w14:paraId="4B527A71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18" w:type="dxa"/>
          </w:tcPr>
          <w:p w14:paraId="3630236F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, 1.21</w:t>
            </w:r>
          </w:p>
        </w:tc>
      </w:tr>
      <w:tr w:rsidR="00D01251" w:rsidRPr="00995469" w14:paraId="0DCA96B7" w14:textId="77777777" w:rsidTr="00065423">
        <w:trPr>
          <w:jc w:val="center"/>
        </w:trPr>
        <w:tc>
          <w:tcPr>
            <w:tcW w:w="4083" w:type="dxa"/>
          </w:tcPr>
          <w:p w14:paraId="04EB256E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Body mass index ≥30kg/m2</w:t>
            </w:r>
          </w:p>
        </w:tc>
        <w:tc>
          <w:tcPr>
            <w:tcW w:w="1418" w:type="dxa"/>
          </w:tcPr>
          <w:p w14:paraId="4C07993E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8" w:type="dxa"/>
          </w:tcPr>
          <w:p w14:paraId="5A8EC6C6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, 1.12</w:t>
            </w:r>
          </w:p>
        </w:tc>
        <w:tc>
          <w:tcPr>
            <w:tcW w:w="1418" w:type="dxa"/>
          </w:tcPr>
          <w:p w14:paraId="326C7F4F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8" w:type="dxa"/>
          </w:tcPr>
          <w:p w14:paraId="075CCA53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, 1.12</w:t>
            </w:r>
          </w:p>
        </w:tc>
      </w:tr>
      <w:tr w:rsidR="00D01251" w:rsidRPr="00995469" w14:paraId="5C863EF8" w14:textId="77777777" w:rsidTr="00065423">
        <w:trPr>
          <w:jc w:val="center"/>
        </w:trPr>
        <w:tc>
          <w:tcPr>
            <w:tcW w:w="4083" w:type="dxa"/>
          </w:tcPr>
          <w:p w14:paraId="3004A5AD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Grip strength</w:t>
            </w:r>
          </w:p>
          <w:p w14:paraId="3D54A45B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&lt;36 Kg (male) &lt;21 Kg (female)</w:t>
            </w:r>
          </w:p>
        </w:tc>
        <w:tc>
          <w:tcPr>
            <w:tcW w:w="1418" w:type="dxa"/>
          </w:tcPr>
          <w:p w14:paraId="73320DF9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18" w:type="dxa"/>
          </w:tcPr>
          <w:p w14:paraId="624EFE45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, 1.16</w:t>
            </w:r>
          </w:p>
        </w:tc>
        <w:tc>
          <w:tcPr>
            <w:tcW w:w="1418" w:type="dxa"/>
          </w:tcPr>
          <w:p w14:paraId="0B7D7DCD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18" w:type="dxa"/>
          </w:tcPr>
          <w:p w14:paraId="684FE80E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, 1.16</w:t>
            </w:r>
          </w:p>
        </w:tc>
      </w:tr>
      <w:tr w:rsidR="00D01251" w:rsidRPr="00995469" w14:paraId="3450E1BB" w14:textId="77777777" w:rsidTr="00065423">
        <w:trPr>
          <w:jc w:val="center"/>
        </w:trPr>
        <w:tc>
          <w:tcPr>
            <w:tcW w:w="4083" w:type="dxa"/>
          </w:tcPr>
          <w:p w14:paraId="252AA0CA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SBP ≥140mmHg or medication</w:t>
            </w:r>
          </w:p>
        </w:tc>
        <w:tc>
          <w:tcPr>
            <w:tcW w:w="1418" w:type="dxa"/>
          </w:tcPr>
          <w:p w14:paraId="6F67200D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18" w:type="dxa"/>
          </w:tcPr>
          <w:p w14:paraId="6245752D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6, 1.61</w:t>
            </w:r>
          </w:p>
        </w:tc>
        <w:tc>
          <w:tcPr>
            <w:tcW w:w="1418" w:type="dxa"/>
          </w:tcPr>
          <w:p w14:paraId="1DAD331D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18" w:type="dxa"/>
          </w:tcPr>
          <w:p w14:paraId="188EAB5E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6, 1.61</w:t>
            </w:r>
          </w:p>
        </w:tc>
      </w:tr>
      <w:tr w:rsidR="00D01251" w:rsidRPr="00995469" w14:paraId="2466B1AA" w14:textId="77777777" w:rsidTr="00065423">
        <w:trPr>
          <w:jc w:val="center"/>
        </w:trPr>
        <w:tc>
          <w:tcPr>
            <w:tcW w:w="4083" w:type="dxa"/>
          </w:tcPr>
          <w:p w14:paraId="1DF09FB2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HbA1c ≥ 48 mmol/mol or medication</w:t>
            </w:r>
          </w:p>
        </w:tc>
        <w:tc>
          <w:tcPr>
            <w:tcW w:w="1418" w:type="dxa"/>
          </w:tcPr>
          <w:p w14:paraId="332B448F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18" w:type="dxa"/>
          </w:tcPr>
          <w:p w14:paraId="1DF1F413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0, 1.75</w:t>
            </w:r>
          </w:p>
        </w:tc>
        <w:tc>
          <w:tcPr>
            <w:tcW w:w="1418" w:type="dxa"/>
          </w:tcPr>
          <w:p w14:paraId="662D3360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18" w:type="dxa"/>
          </w:tcPr>
          <w:p w14:paraId="6F18C5BC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0, 1.75</w:t>
            </w:r>
          </w:p>
        </w:tc>
      </w:tr>
      <w:tr w:rsidR="00D01251" w:rsidRPr="00995469" w14:paraId="78EB343F" w14:textId="77777777" w:rsidTr="00065423">
        <w:trPr>
          <w:jc w:val="center"/>
        </w:trPr>
        <w:tc>
          <w:tcPr>
            <w:tcW w:w="4083" w:type="dxa"/>
          </w:tcPr>
          <w:p w14:paraId="12BA7DAF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LDL-c ≥ 4.9 mmol/L or medication</w:t>
            </w:r>
          </w:p>
        </w:tc>
        <w:tc>
          <w:tcPr>
            <w:tcW w:w="1418" w:type="dxa"/>
          </w:tcPr>
          <w:p w14:paraId="17745B86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18" w:type="dxa"/>
          </w:tcPr>
          <w:p w14:paraId="65E7D8F4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, 1.18</w:t>
            </w:r>
          </w:p>
        </w:tc>
        <w:tc>
          <w:tcPr>
            <w:tcW w:w="1418" w:type="dxa"/>
          </w:tcPr>
          <w:p w14:paraId="0A7AE81A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18" w:type="dxa"/>
          </w:tcPr>
          <w:p w14:paraId="2826F0A8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, 1.18</w:t>
            </w:r>
          </w:p>
        </w:tc>
      </w:tr>
      <w:tr w:rsidR="00D01251" w:rsidRPr="00995469" w14:paraId="03527631" w14:textId="77777777" w:rsidTr="00065423">
        <w:trPr>
          <w:jc w:val="center"/>
        </w:trPr>
        <w:tc>
          <w:tcPr>
            <w:tcW w:w="4083" w:type="dxa"/>
          </w:tcPr>
          <w:p w14:paraId="72403F35" w14:textId="77777777" w:rsidR="00D01251" w:rsidRPr="00995469" w:rsidRDefault="00D01251" w:rsidP="0006542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5469">
              <w:rPr>
                <w:rFonts w:ascii="Times New Roman" w:hAnsi="Times New Roman" w:cs="Times New Roman"/>
                <w:sz w:val="22"/>
                <w:szCs w:val="22"/>
              </w:rPr>
              <w:t>CRP &gt;3mg/L</w:t>
            </w:r>
          </w:p>
        </w:tc>
        <w:tc>
          <w:tcPr>
            <w:tcW w:w="1418" w:type="dxa"/>
          </w:tcPr>
          <w:p w14:paraId="25C5CADE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18" w:type="dxa"/>
          </w:tcPr>
          <w:p w14:paraId="30046ECE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9, 1.31</w:t>
            </w:r>
          </w:p>
        </w:tc>
        <w:tc>
          <w:tcPr>
            <w:tcW w:w="1418" w:type="dxa"/>
          </w:tcPr>
          <w:p w14:paraId="351BAB9B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18" w:type="dxa"/>
          </w:tcPr>
          <w:p w14:paraId="019319D3" w14:textId="77777777" w:rsidR="00D01251" w:rsidRPr="002E0652" w:rsidRDefault="00D01251" w:rsidP="0006542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065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9, 1.31</w:t>
            </w:r>
          </w:p>
        </w:tc>
      </w:tr>
    </w:tbl>
    <w:p w14:paraId="0D8CF4AC" w14:textId="77777777" w:rsidR="00D01251" w:rsidRDefault="00D01251" w:rsidP="00D01251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>The model was adjusted for anxiety disorder or depression</w:t>
      </w:r>
      <w:r>
        <w:rPr>
          <w:rFonts w:ascii="Times New Roman" w:hAnsi="Times New Roman" w:cs="Times New Roman"/>
          <w:sz w:val="22"/>
          <w:szCs w:val="22"/>
        </w:rPr>
        <w:t xml:space="preserve"> (ascertained through hospital admission data and self-reports)</w:t>
      </w:r>
      <w:r w:rsidRPr="0020663D">
        <w:rPr>
          <w:rFonts w:ascii="Times New Roman" w:hAnsi="Times New Roman" w:cs="Times New Roman"/>
          <w:sz w:val="22"/>
          <w:szCs w:val="22"/>
        </w:rPr>
        <w:t>, age, sex, ethnic group, deprivation level, and all mediators.</w:t>
      </w:r>
    </w:p>
    <w:p w14:paraId="7393124E" w14:textId="77777777" w:rsidR="00D01251" w:rsidRPr="0020663D" w:rsidRDefault="00D01251" w:rsidP="00D01251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>N, number; HR, hazard ratio; CI, confidence interval; MET, metabolic equivalent; TV, television; SBP, systolic blood pressure; HbA1c, haemoglobin A1c; LDL-c, low-density lipoprotein cholesterol; CRP, C-reactive protein</w:t>
      </w:r>
    </w:p>
    <w:p w14:paraId="5ABAB22B" w14:textId="77777777" w:rsidR="00D01251" w:rsidRDefault="00D01251" w:rsidP="00D01251">
      <w:pPr>
        <w:rPr>
          <w:rFonts w:ascii="Times New Roman" w:hAnsi="Times New Roman" w:cs="Times New Roman"/>
          <w:sz w:val="22"/>
          <w:szCs w:val="22"/>
        </w:rPr>
      </w:pPr>
    </w:p>
    <w:p w14:paraId="2F78F393" w14:textId="77777777" w:rsidR="00D01251" w:rsidRDefault="00D01251" w:rsidP="00D01251">
      <w:pPr>
        <w:rPr>
          <w:rFonts w:ascii="Times New Roman" w:hAnsi="Times New Roman" w:cs="Times New Roman"/>
          <w:sz w:val="22"/>
          <w:szCs w:val="22"/>
        </w:rPr>
      </w:pPr>
    </w:p>
    <w:p w14:paraId="22E1C30E" w14:textId="58837A2D" w:rsidR="00D01251" w:rsidRPr="00D01251" w:rsidRDefault="00D01251" w:rsidP="00D01251">
      <w:pPr>
        <w:rPr>
          <w:rFonts w:ascii="Times New Roman" w:hAnsi="Times New Roman" w:cs="Times New Roman"/>
          <w:sz w:val="22"/>
          <w:szCs w:val="22"/>
        </w:rPr>
        <w:sectPr w:rsidR="00D01251" w:rsidRPr="00D01251" w:rsidSect="003C3BF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04AAAE" w14:textId="3C5C6A0E" w:rsidR="00BC405A" w:rsidRDefault="00047332" w:rsidP="0020663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20663D" w:rsidRPr="0020663D">
        <w:rPr>
          <w:rFonts w:ascii="Times New Roman" w:hAnsi="Times New Roman" w:cs="Times New Roman"/>
          <w:sz w:val="22"/>
          <w:szCs w:val="22"/>
        </w:rPr>
        <w:t xml:space="preserve">Table </w:t>
      </w:r>
      <w:r w:rsidR="0035537C">
        <w:rPr>
          <w:rFonts w:ascii="Times New Roman" w:hAnsi="Times New Roman" w:cs="Times New Roman"/>
          <w:sz w:val="22"/>
          <w:szCs w:val="22"/>
        </w:rPr>
        <w:t>5</w:t>
      </w:r>
      <w:r w:rsidR="0020663D" w:rsidRPr="0020663D">
        <w:rPr>
          <w:rFonts w:ascii="Times New Roman" w:hAnsi="Times New Roman" w:cs="Times New Roman"/>
          <w:sz w:val="22"/>
          <w:szCs w:val="22"/>
        </w:rPr>
        <w:t xml:space="preserve"> Effect size estimates and proportions mediated via lifestyle, physical and metabolic factors of the associations between anxiety disorder and depression </w:t>
      </w:r>
      <w:r w:rsidR="00BC405A">
        <w:rPr>
          <w:rFonts w:ascii="Times New Roman" w:hAnsi="Times New Roman" w:cs="Times New Roman"/>
          <w:sz w:val="22"/>
          <w:szCs w:val="22"/>
        </w:rPr>
        <w:t xml:space="preserve">(ascertained through hospital admission data and self-reports) </w:t>
      </w:r>
      <w:r w:rsidR="0020663D" w:rsidRPr="0020663D">
        <w:rPr>
          <w:rFonts w:ascii="Times New Roman" w:hAnsi="Times New Roman" w:cs="Times New Roman"/>
          <w:sz w:val="22"/>
          <w:szCs w:val="22"/>
        </w:rPr>
        <w:t>and incident cardiovascular dise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1018"/>
        <w:gridCol w:w="801"/>
        <w:gridCol w:w="801"/>
        <w:gridCol w:w="1158"/>
        <w:gridCol w:w="911"/>
        <w:gridCol w:w="801"/>
        <w:gridCol w:w="1206"/>
        <w:gridCol w:w="801"/>
        <w:gridCol w:w="801"/>
        <w:gridCol w:w="1158"/>
        <w:gridCol w:w="911"/>
        <w:gridCol w:w="911"/>
      </w:tblGrid>
      <w:tr w:rsidR="00BC405A" w:rsidRPr="00A90565" w14:paraId="1B9CB351" w14:textId="77777777" w:rsidTr="00C004EE">
        <w:trPr>
          <w:trHeight w:val="340"/>
        </w:trPr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</w:tcPr>
          <w:p w14:paraId="3014B0B3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4CB948D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</w:tc>
        <w:tc>
          <w:tcPr>
            <w:tcW w:w="578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310EB0AD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</w:tr>
      <w:tr w:rsidR="00BC405A" w:rsidRPr="00A90565" w14:paraId="395A187C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6597F56D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0" w:type="dxa"/>
            <w:gridSpan w:val="3"/>
            <w:shd w:val="clear" w:color="auto" w:fill="auto"/>
          </w:tcPr>
          <w:p w14:paraId="11AF4FFC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ural indirect effect</w:t>
            </w:r>
          </w:p>
        </w:tc>
        <w:tc>
          <w:tcPr>
            <w:tcW w:w="2870" w:type="dxa"/>
            <w:gridSpan w:val="3"/>
            <w:shd w:val="clear" w:color="auto" w:fill="auto"/>
          </w:tcPr>
          <w:p w14:paraId="0D9C33EB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portion mediated</w:t>
            </w:r>
          </w:p>
        </w:tc>
        <w:tc>
          <w:tcPr>
            <w:tcW w:w="2808" w:type="dxa"/>
            <w:gridSpan w:val="3"/>
            <w:shd w:val="clear" w:color="auto" w:fill="auto"/>
          </w:tcPr>
          <w:p w14:paraId="3C8068C8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ural indirect effect</w:t>
            </w:r>
          </w:p>
        </w:tc>
        <w:tc>
          <w:tcPr>
            <w:tcW w:w="2980" w:type="dxa"/>
            <w:gridSpan w:val="3"/>
            <w:shd w:val="clear" w:color="auto" w:fill="auto"/>
          </w:tcPr>
          <w:p w14:paraId="25409327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portion mediated</w:t>
            </w:r>
          </w:p>
        </w:tc>
      </w:tr>
      <w:tr w:rsidR="00BC405A" w:rsidRPr="00A90565" w14:paraId="1D1D039E" w14:textId="77777777" w:rsidTr="00C004EE">
        <w:trPr>
          <w:trHeight w:val="340"/>
        </w:trPr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</w:tcPr>
          <w:p w14:paraId="506A144E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14:paraId="1099C436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091738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55CCA3BF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B2BF83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3269D85C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9E1E1C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49F5E619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8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892352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BC405A" w:rsidRPr="00A90565" w14:paraId="6477AC9F" w14:textId="77777777" w:rsidTr="00C004EE">
        <w:trPr>
          <w:trHeight w:val="340"/>
        </w:trPr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</w:tcPr>
          <w:p w14:paraId="7D207D6A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ifestyle factors: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14:paraId="6278547A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3D4DA7A9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6725C1FA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2E8F8DE1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14:paraId="5442C675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20C4488D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14:paraId="25201F18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5C559556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5A4EF83B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2295D02B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14:paraId="685FC834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14:paraId="3D9050C7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39B2" w:rsidRPr="00A90565" w14:paraId="314EE35D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5E2630CB" w14:textId="77777777" w:rsidR="00A539B2" w:rsidRPr="00A90565" w:rsidRDefault="00A539B2" w:rsidP="00A539B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Physical activit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A2ABE33" w14:textId="40CEBDBD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4CF9E4A" w14:textId="1AAF55BD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BF86F26" w14:textId="60AC96DC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4CCDEB8" w14:textId="2CB4A4A1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289117D" w14:textId="4331B05E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F709750" w14:textId="3280149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D69CD06" w14:textId="6F8029B3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EEB64C6" w14:textId="2345DB4A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785FB0A" w14:textId="252605E1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9FC72D1" w14:textId="1168ADFC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4CDA102" w14:textId="7F912C60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FA67E79" w14:textId="2DBC6491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.3</w:t>
            </w:r>
          </w:p>
        </w:tc>
      </w:tr>
      <w:tr w:rsidR="00A539B2" w:rsidRPr="00A90565" w14:paraId="3D0C3653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3A7546EB" w14:textId="77777777" w:rsidR="00A539B2" w:rsidRPr="00A90565" w:rsidRDefault="00A539B2" w:rsidP="00A539B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TV viewing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02E80EF" w14:textId="05650E6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3152950" w14:textId="50CCCA2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DDECFC1" w14:textId="71D39495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7D51C52" w14:textId="3B6C011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27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5AC3D58" w14:textId="6371B021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BBA44B8" w14:textId="6D0BCB3B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3EB01F6" w14:textId="59419A6A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9B72044" w14:textId="23D6E4CA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15DD21C" w14:textId="40E342E1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75223F6" w14:textId="32F3E6CD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53A5926" w14:textId="19CA5E1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A7B08C4" w14:textId="03D3B2F4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.2</w:t>
            </w:r>
          </w:p>
        </w:tc>
      </w:tr>
      <w:tr w:rsidR="00A539B2" w:rsidRPr="00A90565" w14:paraId="26B39588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188CCFF1" w14:textId="77777777" w:rsidR="00A539B2" w:rsidRPr="00A90565" w:rsidRDefault="00A539B2" w:rsidP="00A539B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Diet qualit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D121675" w14:textId="3431ED68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9F47266" w14:textId="554A8283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1D5A279" w14:textId="4285ED87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BC6D99E" w14:textId="74DE2277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6975E2F" w14:textId="248EF3D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2.9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8051E79" w14:textId="152CE481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76EC2EC" w14:textId="5B32B027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F38D611" w14:textId="120DA9B7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2790717" w14:textId="48110ED6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811F10B" w14:textId="6702F74F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98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3591E38" w14:textId="79B44A1C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CE92169" w14:textId="5BD145D0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.7</w:t>
            </w:r>
          </w:p>
        </w:tc>
      </w:tr>
      <w:tr w:rsidR="00A539B2" w:rsidRPr="00A90565" w14:paraId="4B9662F3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527C5AD2" w14:textId="77777777" w:rsidR="00A539B2" w:rsidRPr="00A90565" w:rsidRDefault="00A539B2" w:rsidP="00A539B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Smoking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7B51105" w14:textId="4A59EAA8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85AA16A" w14:textId="76009BE3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7EF4CFA" w14:textId="31E9EDD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268FB20" w14:textId="19D2CC8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.07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076A81B" w14:textId="5C203B24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31BF777" w14:textId="4EE43F6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2F15A09" w14:textId="46E7C215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017E1E4" w14:textId="52E2EECF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F419A67" w14:textId="2F53F747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2CD5290" w14:textId="15D316B0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.06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9E51C6E" w14:textId="292380CB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58071B1" w14:textId="668D5347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0.5</w:t>
            </w:r>
          </w:p>
        </w:tc>
      </w:tr>
      <w:tr w:rsidR="00A539B2" w:rsidRPr="00A90565" w14:paraId="10AABD2F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635EE156" w14:textId="77777777" w:rsidR="00A539B2" w:rsidRPr="00A90565" w:rsidRDefault="00A539B2" w:rsidP="00A539B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Sleep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duration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9F79102" w14:textId="43861EFC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982E1BA" w14:textId="67775EB5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D1A7AE7" w14:textId="6A5B723F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BE9E40F" w14:textId="00522F89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6DEDBC1" w14:textId="6352967D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EA15FD0" w14:textId="07F7E540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FE5B390" w14:textId="5BDA2F2C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A265EAC" w14:textId="1A96A6B6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D0AD1A3" w14:textId="5CB16A27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3193C4D" w14:textId="3986B4DC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A2B0087" w14:textId="2DA257DF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EC041D7" w14:textId="6FD40ABA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.4</w:t>
            </w:r>
          </w:p>
        </w:tc>
      </w:tr>
      <w:tr w:rsidR="00BC405A" w:rsidRPr="00A90565" w14:paraId="293C1D56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01287305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hysical factors:</w:t>
            </w:r>
          </w:p>
        </w:tc>
        <w:tc>
          <w:tcPr>
            <w:tcW w:w="1018" w:type="dxa"/>
            <w:shd w:val="clear" w:color="auto" w:fill="auto"/>
          </w:tcPr>
          <w:p w14:paraId="07D12A1D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7E493CDA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5AB063E1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 w14:paraId="3BF48761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14:paraId="2EFA6982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57AE6ED3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shd w:val="clear" w:color="auto" w:fill="auto"/>
          </w:tcPr>
          <w:p w14:paraId="59DE833F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485DE59F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553EE784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 w14:paraId="69449C3A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14:paraId="082A3EC8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14:paraId="57B72CBC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04EE" w:rsidRPr="00A90565" w14:paraId="18791AB2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023E3B72" w14:textId="77777777" w:rsidR="00C004EE" w:rsidRPr="00A90565" w:rsidRDefault="00C004EE" w:rsidP="00C004EE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WHR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87B37AB" w14:textId="69F829C0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A1357E5" w14:textId="294117C9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31F9C38" w14:textId="743481A9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EB8FABF" w14:textId="7BE3DB4E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.85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978222A" w14:textId="0230F2E7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0C3889D" w14:textId="6922B21B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85CC354" w14:textId="116341CB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9BE549F" w14:textId="4CB7CEB7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5C108D7" w14:textId="15F816C8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97CF8F8" w14:textId="3A3D7831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.70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A682C44" w14:textId="111B929A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.16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977154D" w14:textId="00FB8C8B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5.8</w:t>
            </w:r>
          </w:p>
        </w:tc>
      </w:tr>
      <w:tr w:rsidR="00C004EE" w:rsidRPr="00A90565" w14:paraId="287CB507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7901CB78" w14:textId="77777777" w:rsidR="00C004EE" w:rsidRPr="00A90565" w:rsidRDefault="00C004EE" w:rsidP="00C004EE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BMI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4E7AC42" w14:textId="68CF6434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6C84EF2" w14:textId="0B0511EC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D897420" w14:textId="30287FD8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D38E423" w14:textId="6EBA0DC0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A94FDDE" w14:textId="2BFB605F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0DBD763" w14:textId="34A50CB3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CE2AB1C" w14:textId="21E2435C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ECB2936" w14:textId="09E01BDA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2F8E6DD" w14:textId="133FFF98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1BD9BDB" w14:textId="61D98706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.09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210E5CB" w14:textId="206F6011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.14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D4C704A" w14:textId="065BC453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5.0</w:t>
            </w:r>
          </w:p>
        </w:tc>
      </w:tr>
      <w:tr w:rsidR="00C004EE" w:rsidRPr="00A90565" w14:paraId="1277F737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5339A7D5" w14:textId="77777777" w:rsidR="00C004EE" w:rsidRPr="00A90565" w:rsidRDefault="00C004EE" w:rsidP="00C004EE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Grip strength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5E86B7F" w14:textId="25E388B4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070CE2A" w14:textId="1160C0FA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2A1F1BC" w14:textId="40E27BAE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9C36FEC" w14:textId="7EAC08AA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9A9742C" w14:textId="1AB4C7CB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4DA81BF" w14:textId="491DB3E7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DB033FC" w14:textId="58474BBB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BC71BD9" w14:textId="7525392E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0840A61" w14:textId="6026480C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48F0E12" w14:textId="277615F5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F1B927E" w14:textId="27B56BF5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FCFD053" w14:textId="49468B6B" w:rsidR="00C004EE" w:rsidRPr="00C004EE" w:rsidRDefault="00C004EE" w:rsidP="00C00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.3</w:t>
            </w:r>
          </w:p>
        </w:tc>
      </w:tr>
      <w:tr w:rsidR="00BC405A" w:rsidRPr="00A90565" w14:paraId="21BB9F1C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1F53C496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tabolic factors:</w:t>
            </w:r>
          </w:p>
        </w:tc>
        <w:tc>
          <w:tcPr>
            <w:tcW w:w="1018" w:type="dxa"/>
            <w:shd w:val="clear" w:color="auto" w:fill="auto"/>
          </w:tcPr>
          <w:p w14:paraId="6BA96C88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5DB58687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17F6E341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 w14:paraId="7578F1E7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14:paraId="3BE51B16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5F4CF1AF" w14:textId="77777777" w:rsidR="00BC405A" w:rsidRPr="00A90565" w:rsidRDefault="00BC405A" w:rsidP="00033A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shd w:val="clear" w:color="auto" w:fill="auto"/>
          </w:tcPr>
          <w:p w14:paraId="25E0A67C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365FA9B5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1" w:type="dxa"/>
            <w:shd w:val="clear" w:color="auto" w:fill="auto"/>
          </w:tcPr>
          <w:p w14:paraId="0EFE433F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 w14:paraId="4B668E18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14:paraId="38661020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1" w:type="dxa"/>
            <w:shd w:val="clear" w:color="auto" w:fill="auto"/>
          </w:tcPr>
          <w:p w14:paraId="3E857A8F" w14:textId="77777777" w:rsidR="00BC405A" w:rsidRPr="00A90565" w:rsidRDefault="00BC405A" w:rsidP="00033AF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39B2" w:rsidRPr="00A90565" w14:paraId="1C83E438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35D3C2E0" w14:textId="77777777" w:rsidR="00A539B2" w:rsidRPr="00A90565" w:rsidRDefault="00A539B2" w:rsidP="00A539B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Hypertension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7E7CCB7" w14:textId="2520F7EB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2A54AF1" w14:textId="62B5D7A7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A38DDD0" w14:textId="4207EBDD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2A23B5F" w14:textId="1B1E508A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4CC77F0" w14:textId="47815418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6.2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3221685" w14:textId="2A8B7529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DC6A81D" w14:textId="70014556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92C1210" w14:textId="2638F5D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ABDCC1F" w14:textId="6866F0DE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E4CB913" w14:textId="3ED0531F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064D264" w14:textId="14F2E70F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6E7FA8D" w14:textId="4B3F1711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A539B2" w:rsidRPr="00A90565" w14:paraId="7CF39E49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0AD6E887" w14:textId="77777777" w:rsidR="00A539B2" w:rsidRPr="00A90565" w:rsidRDefault="00A539B2" w:rsidP="00A539B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Hyperglycaemia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1A32EA6" w14:textId="51628E48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C418B92" w14:textId="11A2ACC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9941DDC" w14:textId="73AFAF88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24A2EC7" w14:textId="67FCBF7D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2F1686D" w14:textId="6716AA6B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8.82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23FF92A" w14:textId="4234982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B467263" w14:textId="5C2B9983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89F074D" w14:textId="7D959B0B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7E7C574" w14:textId="4E04C1E1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18EBAA0" w14:textId="0A5BE77B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.88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B9A4A8A" w14:textId="6BB9B1B1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28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92A75BD" w14:textId="0D18FB2C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.3</w:t>
            </w:r>
          </w:p>
        </w:tc>
      </w:tr>
      <w:tr w:rsidR="00A539B2" w:rsidRPr="00A90565" w14:paraId="522CDF71" w14:textId="77777777" w:rsidTr="00C004EE">
        <w:trPr>
          <w:trHeight w:val="340"/>
        </w:trPr>
        <w:tc>
          <w:tcPr>
            <w:tcW w:w="2049" w:type="dxa"/>
            <w:shd w:val="clear" w:color="auto" w:fill="auto"/>
          </w:tcPr>
          <w:p w14:paraId="290C536D" w14:textId="77777777" w:rsidR="00A539B2" w:rsidRPr="00A90565" w:rsidRDefault="00A539B2" w:rsidP="00A539B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LDL-c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8E94EA5" w14:textId="04215E2F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97AE5D0" w14:textId="5FE4805F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ACF162F" w14:textId="76FB2268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592D6B4" w14:textId="501441FA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.51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D4371C2" w14:textId="4559D347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F700C6C" w14:textId="1E4486A6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899691F" w14:textId="27AF76BC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0629497" w14:textId="475B2277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0EB45E3" w14:textId="2D41A6F5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CE4F7ED" w14:textId="4D3D31E4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.42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707E623" w14:textId="59A360EB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.34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514988C" w14:textId="3E374AC8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.3</w:t>
            </w:r>
          </w:p>
        </w:tc>
      </w:tr>
      <w:tr w:rsidR="00A539B2" w:rsidRPr="00A90565" w14:paraId="70FBF042" w14:textId="77777777" w:rsidTr="00C004EE">
        <w:trPr>
          <w:trHeight w:val="340"/>
        </w:trPr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</w:tcPr>
          <w:p w14:paraId="1E84CED0" w14:textId="77777777" w:rsidR="00A539B2" w:rsidRPr="00A90565" w:rsidRDefault="00A539B2" w:rsidP="00A539B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9056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CRP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ED674" w14:textId="62599AF8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618A0" w14:textId="31185E1F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B8EF5" w14:textId="347A4BDE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84F3B" w14:textId="645239CE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45870" w14:textId="77FF0BE1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17788" w14:textId="1DC9BA4E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39B1C" w14:textId="2FE76A51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260EE" w14:textId="33377630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D698B" w14:textId="1D661D92" w:rsidR="00A539B2" w:rsidRPr="00C004EE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C004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6E697" w14:textId="329DE393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.2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91AAE" w14:textId="4C017EDF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.6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14760" w14:textId="24CA01E6" w:rsidR="00A539B2" w:rsidRPr="00A539B2" w:rsidRDefault="00A539B2" w:rsidP="00A539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right"/>
              <w:rPr>
                <w:rFonts w:ascii="Times New Roman" w:hAnsi="Times New Roman" w:cs="Times New Roman"/>
              </w:rPr>
            </w:pPr>
            <w:r w:rsidRPr="00A539B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5.7</w:t>
            </w:r>
          </w:p>
        </w:tc>
      </w:tr>
    </w:tbl>
    <w:p w14:paraId="0C3D11A3" w14:textId="77777777" w:rsid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</w:p>
    <w:p w14:paraId="1DDA3EDB" w14:textId="77777777" w:rsidR="0020663D" w:rsidRP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 xml:space="preserve">HR, hazard ratio; CI, confidence interval; N, number; NE, not estimable; TV, television; WHR, waist and hip ratio; BMI, body mass index; SBP, systolic blood pressure; HbA1c, haemoglobin A1c; LDL-c, low-density lipoprotein cholesterol; CRP, C-reactive protein </w:t>
      </w:r>
    </w:p>
    <w:p w14:paraId="58AA2A94" w14:textId="77777777" w:rsidR="0020663D" w:rsidRDefault="0020663D" w:rsidP="0020663D">
      <w:pPr>
        <w:rPr>
          <w:rFonts w:ascii="Times New Roman" w:hAnsi="Times New Roman" w:cs="Times New Roman"/>
          <w:sz w:val="22"/>
          <w:szCs w:val="22"/>
        </w:rPr>
      </w:pPr>
      <w:r w:rsidRPr="0020663D">
        <w:rPr>
          <w:rFonts w:ascii="Times New Roman" w:hAnsi="Times New Roman" w:cs="Times New Roman"/>
          <w:sz w:val="22"/>
          <w:szCs w:val="22"/>
        </w:rPr>
        <w:t>All models were adjusted for age, sex, ethnic group, and deprivation level.</w:t>
      </w:r>
    </w:p>
    <w:p w14:paraId="35285BA8" w14:textId="77777777" w:rsidR="00F1632F" w:rsidRPr="00F1632F" w:rsidRDefault="00F1632F" w:rsidP="00F1632F">
      <w:pPr>
        <w:rPr>
          <w:rFonts w:ascii="Times New Roman" w:hAnsi="Times New Roman" w:cs="Times New Roman"/>
          <w:sz w:val="22"/>
          <w:szCs w:val="22"/>
        </w:rPr>
      </w:pPr>
    </w:p>
    <w:p w14:paraId="092E4448" w14:textId="77777777" w:rsidR="00F1632F" w:rsidRPr="00F1632F" w:rsidRDefault="00F1632F" w:rsidP="00F1632F">
      <w:pPr>
        <w:rPr>
          <w:rFonts w:ascii="Times New Roman" w:hAnsi="Times New Roman" w:cs="Times New Roman"/>
          <w:sz w:val="22"/>
          <w:szCs w:val="22"/>
        </w:rPr>
      </w:pPr>
    </w:p>
    <w:p w14:paraId="0B71E69E" w14:textId="77777777" w:rsidR="00F1632F" w:rsidRPr="00F1632F" w:rsidRDefault="00F1632F" w:rsidP="00F1632F">
      <w:pPr>
        <w:rPr>
          <w:rFonts w:ascii="Times New Roman" w:hAnsi="Times New Roman" w:cs="Times New Roman"/>
          <w:sz w:val="22"/>
          <w:szCs w:val="22"/>
        </w:rPr>
      </w:pPr>
    </w:p>
    <w:p w14:paraId="0CAFA43B" w14:textId="77777777" w:rsidR="00F1632F" w:rsidRDefault="00F1632F" w:rsidP="00F1632F">
      <w:pPr>
        <w:rPr>
          <w:rFonts w:ascii="Times New Roman" w:hAnsi="Times New Roman" w:cs="Times New Roman"/>
          <w:sz w:val="22"/>
          <w:szCs w:val="22"/>
        </w:rPr>
      </w:pPr>
    </w:p>
    <w:p w14:paraId="20B7569F" w14:textId="77777777" w:rsidR="00F1632F" w:rsidRDefault="00F1632F" w:rsidP="00F1632F">
      <w:pPr>
        <w:rPr>
          <w:rFonts w:ascii="Times New Roman" w:hAnsi="Times New Roman" w:cs="Times New Roman"/>
          <w:sz w:val="22"/>
          <w:szCs w:val="22"/>
        </w:rPr>
      </w:pPr>
    </w:p>
    <w:p w14:paraId="1FEA28AB" w14:textId="08CE4DA9" w:rsidR="006F7F17" w:rsidRDefault="006F7F17" w:rsidP="006F7F1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</w:t>
      </w:r>
      <w:r w:rsidRPr="00107CDA">
        <w:rPr>
          <w:rFonts w:ascii="Times New Roman" w:hAnsi="Times New Roman" w:cs="Times New Roman"/>
          <w:sz w:val="22"/>
          <w:szCs w:val="22"/>
        </w:rPr>
        <w:t xml:space="preserve"> Figure </w:t>
      </w:r>
      <w:r>
        <w:rPr>
          <w:rFonts w:ascii="Times New Roman" w:hAnsi="Times New Roman" w:cs="Times New Roman"/>
          <w:sz w:val="22"/>
          <w:szCs w:val="22"/>
        </w:rPr>
        <w:t>1.</w:t>
      </w:r>
      <w:r w:rsidRPr="00107CD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ssociations between anxiety disorder and depression and incident cardiovascular disease</w:t>
      </w:r>
    </w:p>
    <w:p w14:paraId="7526F345" w14:textId="71D31671" w:rsidR="006F7F17" w:rsidRDefault="006F7F17" w:rsidP="006F7F17">
      <w:pPr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A10DB32" wp14:editId="4AE98607">
            <wp:extent cx="5822302" cy="4481675"/>
            <wp:effectExtent l="0" t="0" r="0" b="1905"/>
            <wp:docPr id="180674317" name="Picture 2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74317" name="Picture 2" descr="A graph with text and numbe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340" cy="4553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A4AF9" w14:textId="77777777" w:rsidR="006F7F17" w:rsidRDefault="006F7F17" w:rsidP="006F7F17">
      <w:pPr>
        <w:rPr>
          <w:rFonts w:ascii="Times New Roman" w:hAnsi="Times New Roman" w:cs="Times New Roman"/>
          <w:sz w:val="22"/>
          <w:szCs w:val="22"/>
        </w:rPr>
      </w:pPr>
    </w:p>
    <w:p w14:paraId="724FA562" w14:textId="77777777" w:rsidR="006F7F17" w:rsidRDefault="006F7F17" w:rsidP="006F7F1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ultivariable models included </w:t>
      </w:r>
      <w:r w:rsidRPr="009A139A">
        <w:rPr>
          <w:rFonts w:ascii="Times New Roman" w:hAnsi="Times New Roman" w:cs="Times New Roman"/>
          <w:sz w:val="22"/>
          <w:szCs w:val="22"/>
        </w:rPr>
        <w:t>age, sex, ethnic group, and deprivation level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488A273" w14:textId="77777777" w:rsidR="006F7F17" w:rsidRDefault="006F7F17" w:rsidP="006F7F1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I, confidence interval</w:t>
      </w:r>
    </w:p>
    <w:p w14:paraId="6C80E29A" w14:textId="77777777" w:rsidR="006F7F17" w:rsidRDefault="006F7F17" w:rsidP="00F1632F">
      <w:pPr>
        <w:rPr>
          <w:rFonts w:ascii="Times New Roman" w:hAnsi="Times New Roman" w:cs="Times New Roman"/>
          <w:sz w:val="22"/>
          <w:szCs w:val="22"/>
        </w:rPr>
      </w:pPr>
    </w:p>
    <w:p w14:paraId="45EC93AD" w14:textId="77777777" w:rsidR="006F7F17" w:rsidRDefault="006F7F17" w:rsidP="00F1632F">
      <w:pPr>
        <w:rPr>
          <w:rFonts w:ascii="Times New Roman" w:hAnsi="Times New Roman" w:cs="Times New Roman"/>
          <w:sz w:val="22"/>
          <w:szCs w:val="22"/>
        </w:rPr>
      </w:pPr>
    </w:p>
    <w:p w14:paraId="10B7B518" w14:textId="77777777" w:rsidR="006F7F17" w:rsidRDefault="006F7F17" w:rsidP="00F1632F">
      <w:pPr>
        <w:rPr>
          <w:rFonts w:ascii="Times New Roman" w:hAnsi="Times New Roman" w:cs="Times New Roman"/>
          <w:sz w:val="22"/>
          <w:szCs w:val="22"/>
        </w:rPr>
      </w:pPr>
    </w:p>
    <w:p w14:paraId="1CBDAE52" w14:textId="5DF58433" w:rsidR="00F1632F" w:rsidRDefault="00F1632F" w:rsidP="00F1632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Figure </w:t>
      </w:r>
      <w:r w:rsidR="006F7F17"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F1632F">
        <w:rPr>
          <w:rFonts w:ascii="Times New Roman" w:hAnsi="Times New Roman" w:cs="Times New Roman"/>
          <w:sz w:val="22"/>
          <w:szCs w:val="22"/>
        </w:rPr>
        <w:t xml:space="preserve">Associations between anxiety disorder and depression (ascertained through hospital admission data and self-reports) and </w:t>
      </w:r>
      <w:r>
        <w:rPr>
          <w:rFonts w:ascii="Times New Roman" w:hAnsi="Times New Roman" w:cs="Times New Roman"/>
          <w:sz w:val="22"/>
          <w:szCs w:val="22"/>
        </w:rPr>
        <w:t>incident cardiovascular disease</w:t>
      </w:r>
    </w:p>
    <w:p w14:paraId="458C884F" w14:textId="6F169B3D" w:rsidR="00F1632F" w:rsidRDefault="00F1632F" w:rsidP="00F1632F">
      <w:pPr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14E6C8B" wp14:editId="09590FB2">
            <wp:extent cx="6137910" cy="4732682"/>
            <wp:effectExtent l="0" t="0" r="0" b="4445"/>
            <wp:docPr id="308040042" name="Picture 3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040042" name="Picture 3" descr="A graph with text and numbe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4803" cy="4799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CB6DD" w14:textId="77777777" w:rsidR="00F1632F" w:rsidRDefault="00F1632F" w:rsidP="00F1632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ultivariable models included </w:t>
      </w:r>
      <w:r w:rsidRPr="009A139A">
        <w:rPr>
          <w:rFonts w:ascii="Times New Roman" w:hAnsi="Times New Roman" w:cs="Times New Roman"/>
          <w:sz w:val="22"/>
          <w:szCs w:val="22"/>
        </w:rPr>
        <w:t>age, sex, ethnic group, and deprivation level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C1ECC00" w14:textId="03F034B4" w:rsidR="00F1632F" w:rsidRDefault="00F1632F" w:rsidP="0035537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I, confidence interval</w:t>
      </w:r>
    </w:p>
    <w:p w14:paraId="523287C7" w14:textId="77777777" w:rsidR="00BF434B" w:rsidRDefault="00BF434B" w:rsidP="0035537C">
      <w:pPr>
        <w:rPr>
          <w:rFonts w:ascii="Times New Roman" w:hAnsi="Times New Roman" w:cs="Times New Roman"/>
          <w:sz w:val="22"/>
          <w:szCs w:val="22"/>
        </w:rPr>
      </w:pPr>
    </w:p>
    <w:p w14:paraId="5F6E8527" w14:textId="77777777" w:rsidR="00BF434B" w:rsidRDefault="00BF434B" w:rsidP="0035537C">
      <w:pPr>
        <w:rPr>
          <w:rFonts w:ascii="Times New Roman" w:hAnsi="Times New Roman" w:cs="Times New Roman"/>
          <w:sz w:val="22"/>
          <w:szCs w:val="22"/>
        </w:rPr>
      </w:pPr>
    </w:p>
    <w:p w14:paraId="080A2577" w14:textId="01006BBF" w:rsidR="00BF434B" w:rsidRDefault="00BF434B" w:rsidP="00BF434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Figure </w:t>
      </w:r>
      <w:r w:rsidR="006F7F17"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107CDA">
        <w:rPr>
          <w:rFonts w:ascii="Times New Roman" w:hAnsi="Times New Roman" w:cs="Times New Roman"/>
          <w:sz w:val="22"/>
          <w:szCs w:val="22"/>
        </w:rPr>
        <w:t xml:space="preserve"> Proportions mediated by lifestyle, physical and metabolic factors of the associations between anxiety disorder </w:t>
      </w:r>
      <w:r w:rsidRPr="00F1632F">
        <w:rPr>
          <w:rFonts w:ascii="Times New Roman" w:hAnsi="Times New Roman" w:cs="Times New Roman"/>
          <w:sz w:val="22"/>
          <w:szCs w:val="22"/>
        </w:rPr>
        <w:t>(ascertained through hospital admission data and self-reports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07CDA">
        <w:rPr>
          <w:rFonts w:ascii="Times New Roman" w:hAnsi="Times New Roman" w:cs="Times New Roman"/>
          <w:sz w:val="22"/>
          <w:szCs w:val="22"/>
        </w:rPr>
        <w:t>and depression and incident cardiovascular disease</w:t>
      </w:r>
    </w:p>
    <w:p w14:paraId="30BA3C2F" w14:textId="77777777" w:rsidR="00BF434B" w:rsidRDefault="00BF434B" w:rsidP="0035537C">
      <w:pPr>
        <w:rPr>
          <w:rFonts w:ascii="Times New Roman" w:hAnsi="Times New Roman" w:cs="Times New Roman"/>
          <w:sz w:val="22"/>
          <w:szCs w:val="22"/>
        </w:rPr>
      </w:pPr>
    </w:p>
    <w:p w14:paraId="78CAEEEE" w14:textId="10C7CB5F" w:rsidR="00BF434B" w:rsidRDefault="00BF434B" w:rsidP="0035537C">
      <w:pPr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BD1A818" wp14:editId="283E904E">
            <wp:extent cx="8863330" cy="3945890"/>
            <wp:effectExtent l="0" t="0" r="1270" b="3810"/>
            <wp:docPr id="1792982138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982138" name="Picture 1" descr="A graph of different colored lin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3864F" w14:textId="77777777" w:rsidR="00BF434B" w:rsidRDefault="00BF434B" w:rsidP="00BF434B">
      <w:pPr>
        <w:rPr>
          <w:rFonts w:ascii="Times New Roman" w:hAnsi="Times New Roman" w:cs="Times New Roman"/>
          <w:noProof/>
          <w:sz w:val="22"/>
          <w:szCs w:val="22"/>
        </w:rPr>
      </w:pPr>
    </w:p>
    <w:p w14:paraId="12586AB7" w14:textId="72E0749C" w:rsidR="00BF434B" w:rsidRPr="00107CDA" w:rsidRDefault="00BF434B" w:rsidP="00BF434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A, physical activity; </w:t>
      </w:r>
      <w:r w:rsidRPr="00107CDA">
        <w:rPr>
          <w:rFonts w:ascii="Times New Roman" w:hAnsi="Times New Roman" w:cs="Times New Roman"/>
          <w:sz w:val="22"/>
          <w:szCs w:val="22"/>
        </w:rPr>
        <w:t>TV, television; WHR, waist-hip ratio; SBP, systolic blood pressure; HbA1c, haemoglobin A1c; LDL-c, low-density lipoprotein cholesterol; CRP, C-reactive protein</w:t>
      </w:r>
    </w:p>
    <w:p w14:paraId="65029A76" w14:textId="77777777" w:rsidR="00BF434B" w:rsidRDefault="00BF434B" w:rsidP="00BF434B">
      <w:pPr>
        <w:rPr>
          <w:rFonts w:ascii="Times New Roman" w:hAnsi="Times New Roman" w:cs="Times New Roman"/>
          <w:sz w:val="22"/>
          <w:szCs w:val="22"/>
        </w:rPr>
      </w:pPr>
      <w:r w:rsidRPr="00107CDA">
        <w:rPr>
          <w:rFonts w:ascii="Times New Roman" w:hAnsi="Times New Roman" w:cs="Times New Roman"/>
          <w:sz w:val="22"/>
          <w:szCs w:val="22"/>
        </w:rPr>
        <w:t>* P-value≤0.05</w:t>
      </w:r>
    </w:p>
    <w:p w14:paraId="44DAA0D2" w14:textId="77777777" w:rsidR="00BF434B" w:rsidRPr="00BF434B" w:rsidRDefault="00BF434B" w:rsidP="00BF434B">
      <w:pPr>
        <w:rPr>
          <w:rFonts w:ascii="Times New Roman" w:hAnsi="Times New Roman" w:cs="Times New Roman"/>
          <w:sz w:val="22"/>
          <w:szCs w:val="22"/>
        </w:rPr>
      </w:pPr>
    </w:p>
    <w:sectPr w:rsidR="00BF434B" w:rsidRPr="00BF434B" w:rsidSect="003C3B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554"/>
    <w:rsid w:val="00033AF0"/>
    <w:rsid w:val="00047332"/>
    <w:rsid w:val="0005077F"/>
    <w:rsid w:val="000A44F7"/>
    <w:rsid w:val="000E2C88"/>
    <w:rsid w:val="0014280D"/>
    <w:rsid w:val="00156DDF"/>
    <w:rsid w:val="0016577B"/>
    <w:rsid w:val="00175E1D"/>
    <w:rsid w:val="00187554"/>
    <w:rsid w:val="001C63FB"/>
    <w:rsid w:val="001F146D"/>
    <w:rsid w:val="0020663D"/>
    <w:rsid w:val="002453DD"/>
    <w:rsid w:val="00251852"/>
    <w:rsid w:val="0025545B"/>
    <w:rsid w:val="00263147"/>
    <w:rsid w:val="002D151E"/>
    <w:rsid w:val="002E0652"/>
    <w:rsid w:val="003139D2"/>
    <w:rsid w:val="0035537C"/>
    <w:rsid w:val="003954C2"/>
    <w:rsid w:val="003C3BF9"/>
    <w:rsid w:val="003F3E0F"/>
    <w:rsid w:val="003F7044"/>
    <w:rsid w:val="004062E3"/>
    <w:rsid w:val="004236FB"/>
    <w:rsid w:val="00426345"/>
    <w:rsid w:val="00456AD0"/>
    <w:rsid w:val="0050332E"/>
    <w:rsid w:val="005068FA"/>
    <w:rsid w:val="00540470"/>
    <w:rsid w:val="00545577"/>
    <w:rsid w:val="00557CB9"/>
    <w:rsid w:val="005A0C09"/>
    <w:rsid w:val="005A6F8E"/>
    <w:rsid w:val="005C7063"/>
    <w:rsid w:val="005D0074"/>
    <w:rsid w:val="005E446E"/>
    <w:rsid w:val="00600C8C"/>
    <w:rsid w:val="00634876"/>
    <w:rsid w:val="006632CB"/>
    <w:rsid w:val="00664E35"/>
    <w:rsid w:val="006C7EB7"/>
    <w:rsid w:val="006D31A4"/>
    <w:rsid w:val="006D4609"/>
    <w:rsid w:val="006E5966"/>
    <w:rsid w:val="006F7F17"/>
    <w:rsid w:val="0070777C"/>
    <w:rsid w:val="00722F77"/>
    <w:rsid w:val="007241FF"/>
    <w:rsid w:val="00733A76"/>
    <w:rsid w:val="00742157"/>
    <w:rsid w:val="00744489"/>
    <w:rsid w:val="007766F8"/>
    <w:rsid w:val="007C5E4D"/>
    <w:rsid w:val="007C68EB"/>
    <w:rsid w:val="007D1B60"/>
    <w:rsid w:val="007E1C33"/>
    <w:rsid w:val="007E56E7"/>
    <w:rsid w:val="0087524B"/>
    <w:rsid w:val="00964B99"/>
    <w:rsid w:val="00995469"/>
    <w:rsid w:val="00A0721C"/>
    <w:rsid w:val="00A42032"/>
    <w:rsid w:val="00A51573"/>
    <w:rsid w:val="00A539B2"/>
    <w:rsid w:val="00A96684"/>
    <w:rsid w:val="00A9770A"/>
    <w:rsid w:val="00B30E88"/>
    <w:rsid w:val="00B611B3"/>
    <w:rsid w:val="00B6603F"/>
    <w:rsid w:val="00BA41BE"/>
    <w:rsid w:val="00BB7C53"/>
    <w:rsid w:val="00BC0D2B"/>
    <w:rsid w:val="00BC405A"/>
    <w:rsid w:val="00BE7705"/>
    <w:rsid w:val="00BF434B"/>
    <w:rsid w:val="00C004EE"/>
    <w:rsid w:val="00C373E2"/>
    <w:rsid w:val="00C91044"/>
    <w:rsid w:val="00CB63FA"/>
    <w:rsid w:val="00CB7355"/>
    <w:rsid w:val="00CF06B7"/>
    <w:rsid w:val="00CF6054"/>
    <w:rsid w:val="00D01251"/>
    <w:rsid w:val="00D179C2"/>
    <w:rsid w:val="00D27245"/>
    <w:rsid w:val="00D57DE1"/>
    <w:rsid w:val="00D8445A"/>
    <w:rsid w:val="00DC01D6"/>
    <w:rsid w:val="00E109FE"/>
    <w:rsid w:val="00E33784"/>
    <w:rsid w:val="00EB10C6"/>
    <w:rsid w:val="00EC326F"/>
    <w:rsid w:val="00EC7DF8"/>
    <w:rsid w:val="00EF35FB"/>
    <w:rsid w:val="00F0451A"/>
    <w:rsid w:val="00F1632F"/>
    <w:rsid w:val="00F925AF"/>
    <w:rsid w:val="00FD58DD"/>
    <w:rsid w:val="00FF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96024"/>
  <w15:chartTrackingRefBased/>
  <w15:docId w15:val="{A3F0FB5F-9598-8440-BFAB-A25820C7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63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80</TotalTime>
  <Pages>9</Pages>
  <Words>1333</Words>
  <Characters>8335</Characters>
  <Application>Microsoft Office Word</Application>
  <DocSecurity>0</DocSecurity>
  <Lines>28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Nakada</dc:creator>
  <cp:keywords/>
  <dc:description/>
  <cp:lastModifiedBy>Shinya Nakada (PGR)</cp:lastModifiedBy>
  <cp:revision>32</cp:revision>
  <dcterms:created xsi:type="dcterms:W3CDTF">2023-06-06T10:57:00Z</dcterms:created>
  <dcterms:modified xsi:type="dcterms:W3CDTF">2024-07-23T16:10:00Z</dcterms:modified>
</cp:coreProperties>
</file>